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9616218">
      <w:pPr>
        <w:spacing w:after="0" w:line="360" w:lineRule="auto"/>
        <w:contextualSpacing/>
        <w:jc w:val="center"/>
        <w:rPr>
          <w:rFonts w:hint="eastAsia" w:ascii="Times New Roman" w:hAnsi="Times New Roman" w:cs="Times New Roman"/>
          <w:b/>
          <w:sz w:val="30"/>
          <w:szCs w:val="30"/>
        </w:rPr>
      </w:pPr>
      <w:bookmarkStart w:id="0" w:name="_Hlk100600355"/>
      <w:r>
        <w:rPr>
          <w:rFonts w:hint="eastAsia" w:ascii="Times New Roman" w:hAnsi="Times New Roman" w:cs="Times New Roman"/>
          <w:b/>
          <w:sz w:val="30"/>
          <w:szCs w:val="30"/>
        </w:rPr>
        <w:t>Supplementary materials</w:t>
      </w:r>
    </w:p>
    <w:p w14:paraId="691D9A9A">
      <w:pPr>
        <w:spacing w:after="0" w:line="360" w:lineRule="auto"/>
        <w:contextualSpacing/>
        <w:jc w:val="both"/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itle: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Association between red bloodcell folate and accelerated aging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in American adults: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a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cross-sectional study from the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national health and nutrition</w:t>
      </w:r>
      <w:r>
        <w:rPr>
          <w:rFonts w:hint="eastAsia" w:ascii="Times New Roman" w:hAnsi="Times New Roman" w:cs="Times New Roman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sz w:val="20"/>
          <w:szCs w:val="20"/>
        </w:rPr>
        <w:t>examination survey</w:t>
      </w:r>
    </w:p>
    <w:bookmarkEnd w:id="0"/>
    <w:p w14:paraId="2FC106C0">
      <w:pPr>
        <w:spacing w:after="0" w:line="360" w:lineRule="auto"/>
        <w:contextualSpacing/>
        <w:jc w:val="both"/>
        <w:rPr>
          <w:rFonts w:hint="default" w:ascii="Times New Roman" w:hAnsi="Times New Roman" w:cs="Times New Roman" w:eastAsiaTheme="minorEastAsia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Authors: </w:t>
      </w:r>
      <w:bookmarkStart w:id="1" w:name="_Hlk80023795"/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Jia-ni Wang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Zhen Song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Cheng Xu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sz w:val="20"/>
          <w:szCs w:val="20"/>
          <w:vertAlign w:val="baseline"/>
          <w:lang w:val="en-US" w:eastAsia="zh-CN"/>
        </w:rPr>
        <w:t>,</w:t>
      </w:r>
      <w:r>
        <w:rPr>
          <w:rFonts w:hint="eastAsia" w:ascii="Times New Roman" w:hAnsi="Times New Roman" w:cs="Times New Roman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hong-chao Li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*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</w:p>
    <w:p w14:paraId="27A390D3">
      <w:pPr>
        <w:keepNext w:val="0"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zh-CN"/>
        </w:rPr>
        <w:t>1</w:t>
      </w:r>
      <w:r>
        <w:rPr>
          <w:rFonts w:hint="default" w:ascii="Times New Roman" w:hAnsi="Times New Roman" w:cs="Times New Roman"/>
          <w:sz w:val="20"/>
          <w:szCs w:val="20"/>
          <w:lang w:val="zh-CN"/>
        </w:rPr>
        <w:t>Institute of Literature in Chinese Medicine, Nanjing University of Chinese Medicine, Nanjing, Chin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</w:p>
    <w:p w14:paraId="1D4E0268">
      <w:pPr>
        <w:keepNext w:val="0"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zh-CN"/>
        </w:rPr>
        <w:t>2</w:t>
      </w:r>
      <w:r>
        <w:rPr>
          <w:rFonts w:hint="default" w:ascii="Times New Roman" w:hAnsi="Times New Roman" w:cs="Times New Roman"/>
          <w:sz w:val="20"/>
          <w:szCs w:val="20"/>
          <w:lang w:val="zh-CN"/>
        </w:rPr>
        <w:t>Yancheng Binhai Hospital of Traditional Chinese Medicine, Yancheng, Chin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bookmarkStart w:id="4" w:name="_GoBack"/>
      <w:bookmarkEnd w:id="4"/>
    </w:p>
    <w:p w14:paraId="39C690B1">
      <w:pPr>
        <w:keepNext w:val="0"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hint="default" w:ascii="Times New Roman" w:hAnsi="Times New Roman" w:cs="Times New Roman"/>
          <w:sz w:val="20"/>
          <w:szCs w:val="20"/>
          <w:lang w:val="zh-CN"/>
        </w:rPr>
      </w:pPr>
      <w:r>
        <w:rPr>
          <w:rFonts w:hint="default" w:ascii="Times New Roman" w:hAnsi="Times New Roman" w:cs="Times New Roman"/>
          <w:sz w:val="20"/>
          <w:szCs w:val="20"/>
          <w:vertAlign w:val="superscript"/>
          <w:lang w:val="zh-CN"/>
        </w:rPr>
        <w:t>3</w:t>
      </w:r>
      <w:r>
        <w:rPr>
          <w:rFonts w:hint="default" w:ascii="Times New Roman" w:hAnsi="Times New Roman" w:cs="Times New Roman"/>
          <w:sz w:val="20"/>
          <w:szCs w:val="20"/>
          <w:lang w:val="zh-CN"/>
        </w:rPr>
        <w:t>The First Clinical Medical College, Nanjing University of Chinese Medicine, Nanjing, China</w:t>
      </w:r>
    </w:p>
    <w:p w14:paraId="4B763602">
      <w:pPr>
        <w:keepNext w:val="0"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Correspondence to: </w:t>
      </w:r>
      <w:bookmarkEnd w:id="1"/>
      <w:bookmarkStart w:id="2" w:name="_Hlk100654806"/>
      <w:r>
        <w:rPr>
          <w:rFonts w:ascii="Times New Roman" w:hAnsi="Times New Roman" w:cs="Times New Roman"/>
          <w:sz w:val="20"/>
          <w:szCs w:val="20"/>
        </w:rPr>
        <w:t>Chong-chao Li, Nanjing University of Chinese Medicine, Nanjing, China (</w:t>
      </w:r>
      <w:r>
        <w:rPr>
          <w:rFonts w:hint="eastAsia" w:ascii="Times New Roman" w:hAnsi="Times New Roman" w:cs="Times New Roman"/>
          <w:sz w:val="20"/>
          <w:szCs w:val="20"/>
        </w:rPr>
        <w:t>lichongchao</w:t>
      </w:r>
      <w:r>
        <w:rPr>
          <w:rFonts w:ascii="Times New Roman" w:hAnsi="Times New Roman" w:cs="Times New Roman"/>
          <w:sz w:val="20"/>
          <w:szCs w:val="20"/>
        </w:rPr>
        <w:t>@njucm.edu.cn)</w:t>
      </w:r>
    </w:p>
    <w:p w14:paraId="632A58AC">
      <w:pPr>
        <w:keepNext w:val="0"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heng Xu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  <w:lang w:eastAsia="tr-TR"/>
        </w:rPr>
        <w:t>Nanjing University of Chinese Medicin</w:t>
      </w:r>
      <w:r>
        <w:rPr>
          <w:rFonts w:ascii="Times New Roman" w:hAnsi="Times New Roman" w:cs="Times New Roman"/>
          <w:sz w:val="20"/>
          <w:szCs w:val="20"/>
        </w:rPr>
        <w:t>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Nanjing, China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(</w:t>
      </w:r>
      <w:r>
        <w:rPr>
          <w:rFonts w:ascii="Times New Roman" w:hAnsi="Times New Roman" w:cs="Times New Roman"/>
          <w:sz w:val="20"/>
          <w:szCs w:val="20"/>
        </w:rPr>
        <w:t>xucheng@njucm.edu.c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)</w:t>
      </w:r>
      <w:r>
        <w:rPr>
          <w:rFonts w:ascii="Times New Roman" w:hAnsi="Times New Roman" w:cs="Times New Roman"/>
          <w:sz w:val="20"/>
          <w:szCs w:val="20"/>
          <w:lang w:eastAsia="tr-TR"/>
        </w:rPr>
        <w:t> </w:t>
      </w: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A98A56F">
      <w:pPr>
        <w:spacing w:after="0" w:line="240" w:lineRule="auto"/>
        <w:contextualSpacing/>
        <w:jc w:val="both"/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Method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1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lculations of PhenoAge and PhenoAgeAccel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  </w:t>
      </w:r>
    </w:p>
    <w:p w14:paraId="33D04021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he resulting final equation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for calculating PhenoAge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PhenoAgeAccel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n this study are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as follows:</w:t>
      </w:r>
    </w:p>
    <w:p w14:paraId="57390C93">
      <w:pPr>
        <w:spacing w:after="0" w:line="240" w:lineRule="auto"/>
        <w:ind w:firstLine="420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  <w14:textFill>
                <w14:solidFill>
                  <w14:schemeClr w14:val="tx1"/>
                </w14:solidFill>
              </w14:textFill>
            </w:rPr>
            <m:t>PhenoAge=141.50+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fPr>
            <m:num>
              <m:func>
                <m:funcPr>
                  <m:ctrl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  <m:t>ln</m:t>
                  </m:r>
                  <m:ctrl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fName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m:t>−0.00553</m:t>
                      </m:r>
                      <m:func>
                        <m:funcP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hint="eastAsia" w:ascii="Cambria Math" w:hAnsi="Cambria Math" w:cs="Times New Roman"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×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m:t>ln</m:t>
                          </m:r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  <m:t>1−Mortality risk</m:t>
                              </m:r>
                              <m:ctrlPr>
                                <w:rPr>
                                  <w:rFonts w:ascii="Cambria Math" w:hAnsi="Cambria Math" w:cs="Times New Roman"/>
                                  <w:color w:val="000000" w:themeColor="text1"/>
                                  <w:sz w:val="20"/>
                                  <w:szCs w:val="20"/>
                                  <w14:textFill>
                                    <w14:solidFill>
                                      <w14:schemeClr w14:val="tx1"/>
                                    </w14:solidFill>
                                  </w14:textFill>
                                </w:rPr>
                              </m:ctrlPr>
                            </m:e>
                          </m:d>
                          <m:ctrlPr>
                            <w:rPr>
                              <w:rFonts w:ascii="Cambria Math" w:hAnsi="Cambria Math" w:cs="Times New Roman"/>
                              <w:color w:val="000000" w:themeColor="text1"/>
                              <w:sz w:val="20"/>
                              <w:szCs w:val="2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m:ctrlPr>
                        </m:e>
                      </m:func>
                      <m:ctrlPr>
                        <w:rPr>
                          <w:rFonts w:ascii="Cambria Math" w:hAnsi="Cambria Math" w:cs="Times New Roman"/>
                          <w:color w:val="000000" w:themeColor="text1"/>
                          <w:sz w:val="20"/>
                          <w:szCs w:val="20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  <w14:textFill>
                        <w14:solidFill>
                          <w14:schemeClr w14:val="tx1"/>
                        </w14:solidFill>
                      </w14:textFill>
                    </w:rPr>
                  </m:ctrlPr>
                </m:e>
              </m:func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0.090165</m:t>
              </m: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den>
          </m:f>
        </m:oMath>
      </m:oMathPara>
    </w:p>
    <w:p w14:paraId="42A45465">
      <w:pPr>
        <w:spacing w:after="0" w:line="240" w:lineRule="auto"/>
        <w:ind w:firstLine="420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m:oMathPara>
        <m:oMath>
          <w:bookmarkStart w:id="3" w:name="_Hlk165378470"/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  <w14:textFill>
                <w14:solidFill>
                  <w14:schemeClr w14:val="tx1"/>
                </w14:solidFill>
              </w14:textFill>
            </w:rPr>
            <m:t>PhenoAgeAccel</m:t>
          </m:r>
          <w:bookmarkEnd w:id="3"/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  <w14:textFill>
                <w14:solidFill>
                  <w14:schemeClr w14:val="tx1"/>
                </w14:solidFill>
              </w14:textFill>
            </w:rPr>
            <m:t>=Phenotypic A</m:t>
          </m:r>
          <m:r>
            <m:rPr>
              <m:sty m:val="p"/>
            </m:rPr>
            <w:rPr>
              <w:rFonts w:hint="eastAsia" w:ascii="Cambria Math" w:hAnsi="Cambria Math" w:cs="Times New Roman"/>
              <w:color w:val="000000" w:themeColor="text1"/>
              <w:sz w:val="20"/>
              <w:szCs w:val="20"/>
              <w14:textFill>
                <w14:solidFill>
                  <w14:schemeClr w14:val="tx1"/>
                </w14:solidFill>
              </w14:textFill>
            </w:rPr>
            <m:t>ge</m:t>
          </m:r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  <w14:textFill>
                <w14:solidFill>
                  <w14:schemeClr w14:val="tx1"/>
                </w14:solidFill>
              </w14:textFill>
            </w:rPr>
            <m:t>−Chronological Age</m:t>
          </m:r>
        </m:oMath>
      </m:oMathPara>
    </w:p>
    <w:p w14:paraId="35467D3C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Where:</w:t>
      </w:r>
    </w:p>
    <w:p w14:paraId="6C3F38C4">
      <w:pPr>
        <w:spacing w:after="0" w:line="240" w:lineRule="auto"/>
        <w:ind w:firstLine="420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  <w14:textFill>
                <w14:solidFill>
                  <w14:schemeClr w14:val="tx1"/>
                </w14:solidFill>
              </w14:textFill>
            </w:rPr>
            <m:t>Mortality risk=1−exp⁡(</m:t>
          </m:r>
          <m:f>
            <m:f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−1.51714</m:t>
              </m:r>
              <m:r>
                <m:rPr>
                  <m:sty m:val="p"/>
                </m:rPr>
                <w:rPr>
                  <w:rFonts w:hint="eastAsia"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×</m:t>
              </m:r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exp⁡(xb)</m:t>
              </m: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0.0076927</m:t>
              </m: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den>
          </m:f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  <w14:textFill>
                <w14:solidFill>
                  <w14:schemeClr w14:val="tx1"/>
                </w14:solidFill>
              </w14:textFill>
            </w:rPr>
            <m:t>)</m:t>
          </m:r>
        </m:oMath>
      </m:oMathPara>
    </w:p>
    <w:p w14:paraId="5071AC77">
      <w:pPr>
        <w:spacing w:after="0" w:line="240" w:lineRule="auto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d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:</w:t>
      </w:r>
    </w:p>
    <w:p w14:paraId="33F23569">
      <w:pPr>
        <w:spacing w:after="0" w:line="240" w:lineRule="auto"/>
        <w:ind w:firstLine="420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  <w14:textFill>
                <w14:solidFill>
                  <w14:schemeClr w14:val="tx1"/>
                </w14:solidFill>
              </w14:textFill>
            </w:rPr>
            <m:t>xb=−19.907−0.0336×albumin+0.0095×Creatinine+0.1953×Glucose+0.0954×ln</m:t>
          </m:r>
          <m:d>
            <m:dP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  <m:t>CRP</m:t>
              </m:r>
              <m:ctrl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  <w14:textFill>
                    <w14:solidFill>
                      <w14:schemeClr w14:val="tx1"/>
                    </w14:solidFill>
                  </w14:textFill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  <w:color w:val="000000" w:themeColor="text1"/>
              <w:sz w:val="20"/>
              <w:szCs w:val="20"/>
              <w14:textFill>
                <w14:solidFill>
                  <w14:schemeClr w14:val="tx1"/>
                </w14:solidFill>
              </w14:textFill>
            </w:rPr>
            <m:t>−0.0120×Lymphocyte Percent+0.0268×Mean Cell Volume+0.3306×Red Cell Distribution Width+0.00188×Alkaline Phosphatase+0.0554×White Blood Cell Count+0.0804×Chronological Age</m:t>
          </m:r>
        </m:oMath>
      </m:oMathPara>
    </w:p>
    <w:p w14:paraId="6DF7D15D">
      <w:pPr>
        <w:spacing w:after="0" w:line="240" w:lineRule="auto"/>
        <w:ind w:firstLine="420"/>
        <w:contextualSpacing/>
        <w:jc w:val="both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p w14:paraId="5727BCE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br w:type="page"/>
      </w:r>
      <w:bookmarkEnd w:id="2"/>
    </w:p>
    <w:p w14:paraId="2654AF30">
      <w:pPr>
        <w:spacing w:after="0" w:line="240" w:lineRule="auto"/>
        <w:contextualSpacing/>
        <w:jc w:val="center"/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b/>
          <w:bCs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8693150" cy="4607560"/>
            <wp:effectExtent l="0" t="0" r="8890" b="10160"/>
            <wp:docPr id="1" name="图片 1" descr="拼接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拼接_画板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693150" cy="4607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187A7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Supplementary Figure S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</w:t>
      </w:r>
      <w:r>
        <w:rPr>
          <w:rFonts w:hint="eastAsia" w:ascii="Georgia" w:hAnsi="Georgia" w:eastAsia="Georgia" w:cs="Georgia"/>
          <w:color w:val="333333"/>
          <w:sz w:val="19"/>
          <w:szCs w:val="19"/>
          <w:shd w:val="clear" w:color="auto" w:fill="FFFFFF"/>
        </w:rPr>
        <w:t>he association of RBC folate and PhenoAgeAccel among different stratifications</w:t>
      </w:r>
    </w:p>
    <w:p w14:paraId="2FE08B23">
      <w:pPr>
        <w:spacing w:after="0" w:line="240" w:lineRule="auto"/>
        <w:contextualSpacing/>
        <w:rPr>
          <w:rFonts w:hint="eastAsia" w:ascii="Georgia" w:hAnsi="Georgia" w:cs="Georgia" w:eastAsiaTheme="minorEastAsia"/>
          <w:color w:val="auto"/>
          <w:sz w:val="19"/>
          <w:szCs w:val="19"/>
          <w:shd w:val="clear" w:color="auto" w:fill="FFFFFF"/>
          <w:lang w:val="en-US" w:eastAsia="zh-CN"/>
        </w:rPr>
      </w:pPr>
      <w:r>
        <w:rPr>
          <w:rFonts w:hint="eastAsia" w:ascii="Georgia" w:hAnsi="Georgia" w:cs="Georgia"/>
          <w:color w:val="auto"/>
          <w:sz w:val="19"/>
          <w:szCs w:val="19"/>
          <w:shd w:val="clear" w:color="auto" w:fill="FFFFFF"/>
        </w:rPr>
        <w:t>Solid rad line represents the smooth curve fit between variables. Different colored lines represent each subgroup of results</w:t>
      </w:r>
      <w:r>
        <w:rPr>
          <w:rFonts w:hint="eastAsia" w:ascii="Georgia" w:hAnsi="Georgia" w:cs="Georgia"/>
          <w:color w:val="auto"/>
          <w:sz w:val="19"/>
          <w:szCs w:val="19"/>
          <w:shd w:val="clear" w:color="auto" w:fill="FFFFFF"/>
          <w:lang w:val="en-US" w:eastAsia="zh-CN"/>
        </w:rPr>
        <w:t>.</w:t>
      </w:r>
    </w:p>
    <w:p w14:paraId="164DC286">
      <w:pPr>
        <w:spacing w:after="0" w:line="24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Abbreviations: RBC, red blood cell; BMI, body mass index.</w:t>
      </w:r>
    </w:p>
    <w:p w14:paraId="4A156523">
      <w:pPr>
        <w:numPr>
          <w:ilvl w:val="0"/>
          <w:numId w:val="1"/>
        </w:numPr>
        <w:rPr>
          <w:rFonts w:ascii="Times New Roman" w:hAnsi="Times New Roman" w:cs="Times New Roman" w:eastAsiaTheme="minorEastAsia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333333"/>
          <w:sz w:val="20"/>
          <w:szCs w:val="20"/>
          <w:shd w:val="clear" w:color="auto" w:fill="FFFFFF"/>
        </w:rPr>
        <w:t xml:space="preserve">Age;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  <w:lang w:val="en-US" w:eastAsia="zh-CN"/>
        </w:rPr>
        <w:t>B</w:t>
      </w:r>
      <w:r>
        <w:rPr>
          <w:rFonts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333333"/>
          <w:sz w:val="20"/>
          <w:szCs w:val="20"/>
          <w:shd w:val="clear" w:color="auto" w:fill="FFFFFF"/>
        </w:rPr>
        <w:t xml:space="preserve"> Gender;</w:t>
      </w:r>
      <w:r>
        <w:rPr>
          <w:rFonts w:ascii="Times New Roman" w:hAnsi="Times New Roman" w:eastAsia="宋体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ascii="Times New Roman" w:hAnsi="Times New Roman" w:eastAsia="宋体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Georgia" w:cs="Times New Roman"/>
          <w:color w:val="333333"/>
          <w:sz w:val="20"/>
          <w:szCs w:val="20"/>
          <w:shd w:val="clear" w:color="auto" w:fill="FFFFFF"/>
        </w:rPr>
        <w:t>BMI</w:t>
      </w:r>
      <w:r>
        <w:rPr>
          <w:rFonts w:ascii="Times New Roman" w:hAnsi="Times New Roman" w:eastAsia="宋体" w:cs="Times New Roman"/>
          <w:color w:val="333333"/>
          <w:sz w:val="20"/>
          <w:szCs w:val="20"/>
          <w:shd w:val="clear" w:color="auto" w:fill="FFFFFF"/>
        </w:rPr>
        <w:t xml:space="preserve">;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  <w:lang w:val="en-US" w:eastAsia="zh-CN"/>
        </w:rPr>
        <w:t>D</w:t>
      </w:r>
      <w:r>
        <w:rPr>
          <w:rFonts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333333"/>
          <w:sz w:val="20"/>
          <w:szCs w:val="20"/>
          <w:shd w:val="clear" w:color="auto" w:fill="FFFFFF"/>
        </w:rPr>
        <w:t xml:space="preserve"> H</w:t>
      </w:r>
      <w:r>
        <w:rPr>
          <w:rFonts w:ascii="Times New Roman" w:hAnsi="Times New Roman" w:eastAsia="Georgia" w:cs="Times New Roman"/>
          <w:color w:val="333333"/>
          <w:sz w:val="20"/>
          <w:szCs w:val="20"/>
          <w:shd w:val="clear" w:color="auto" w:fill="FFFFFF"/>
        </w:rPr>
        <w:t>ypertension</w:t>
      </w:r>
      <w:r>
        <w:rPr>
          <w:rFonts w:ascii="Times New Roman" w:hAnsi="Times New Roman" w:eastAsia="宋体" w:cs="Times New Roman"/>
          <w:color w:val="333333"/>
          <w:sz w:val="20"/>
          <w:szCs w:val="20"/>
          <w:shd w:val="clear" w:color="auto" w:fill="FFFFFF"/>
        </w:rPr>
        <w:t xml:space="preserve">;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  <w:lang w:val="en-US" w:eastAsia="zh-CN"/>
        </w:rPr>
        <w:t>E</w:t>
      </w:r>
      <w:r>
        <w:rPr>
          <w:rFonts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333333"/>
          <w:sz w:val="20"/>
          <w:szCs w:val="20"/>
          <w:shd w:val="clear" w:color="auto" w:fill="FFFFFF"/>
        </w:rPr>
        <w:t xml:space="preserve"> D</w:t>
      </w:r>
      <w:r>
        <w:rPr>
          <w:rFonts w:ascii="Times New Roman" w:hAnsi="Times New Roman" w:eastAsia="Georgia" w:cs="Times New Roman"/>
          <w:color w:val="333333"/>
          <w:sz w:val="20"/>
          <w:szCs w:val="20"/>
          <w:shd w:val="clear" w:color="auto" w:fill="FFFFFF"/>
        </w:rPr>
        <w:t>iabetes</w:t>
      </w:r>
      <w:r>
        <w:rPr>
          <w:rFonts w:ascii="Times New Roman" w:hAnsi="Times New Roman" w:eastAsia="宋体" w:cs="Times New Roman"/>
          <w:color w:val="333333"/>
          <w:sz w:val="20"/>
          <w:szCs w:val="20"/>
          <w:shd w:val="clear" w:color="auto" w:fill="FFFFFF"/>
        </w:rPr>
        <w:t xml:space="preserve">;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  <w:lang w:val="en-US" w:eastAsia="zh-CN"/>
        </w:rPr>
        <w:t>F</w:t>
      </w:r>
      <w:r>
        <w:rPr>
          <w:rFonts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333333"/>
          <w:sz w:val="20"/>
          <w:szCs w:val="20"/>
          <w:shd w:val="clear" w:color="auto" w:fill="FFFFFF"/>
        </w:rPr>
        <w:t xml:space="preserve"> Cardiovascular disease; </w:t>
      </w:r>
      <w:r>
        <w:rPr>
          <w:rFonts w:hint="eastAsia"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  <w:lang w:val="en-US" w:eastAsia="zh-CN"/>
        </w:rPr>
        <w:t>G</w:t>
      </w:r>
      <w:r>
        <w:rPr>
          <w:rFonts w:ascii="Times New Roman" w:hAnsi="Times New Roman" w:eastAsia="宋体" w:cs="Times New Roman"/>
          <w:b/>
          <w:bCs/>
          <w:color w:val="333333"/>
          <w:sz w:val="20"/>
          <w:szCs w:val="20"/>
          <w:shd w:val="clear" w:color="auto" w:fill="FFFFFF"/>
        </w:rPr>
        <w:t>.</w:t>
      </w:r>
      <w:r>
        <w:rPr>
          <w:rFonts w:ascii="Times New Roman" w:hAnsi="Times New Roman" w:eastAsia="宋体" w:cs="Times New Roman"/>
          <w:color w:val="333333"/>
          <w:sz w:val="20"/>
          <w:szCs w:val="20"/>
          <w:shd w:val="clear" w:color="auto" w:fill="FFFFFF"/>
        </w:rPr>
        <w:t xml:space="preserve"> Cance</w:t>
      </w:r>
      <w:r>
        <w:rPr>
          <w:rFonts w:hint="eastAsia" w:ascii="Times New Roman" w:hAnsi="Times New Roman" w:eastAsia="宋体" w:cs="Times New Roman"/>
          <w:color w:val="333333"/>
          <w:sz w:val="20"/>
          <w:szCs w:val="20"/>
          <w:shd w:val="clear" w:color="auto" w:fill="FFFFFF"/>
          <w:lang w:val="en-US" w:eastAsia="zh-CN"/>
        </w:rPr>
        <w:t>r</w:t>
      </w:r>
    </w:p>
    <w:sectPr>
      <w:footerReference r:id="rId5" w:type="default"/>
      <w:pgSz w:w="16838" w:h="11906" w:orient="landscape"/>
      <w:pgMar w:top="1797" w:right="1440" w:bottom="1797" w:left="1440" w:header="851" w:footer="992" w:gutter="0"/>
      <w:cols w:space="425" w:num="1"/>
      <w:docGrid w:type="linesAndChar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etaProLight-Regular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36BA209">
    <w:pPr>
      <w:pStyle w:val="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B5E018E"/>
    <w:multiLevelType w:val="singleLevel"/>
    <w:tmpl w:val="6B5E018E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1"/>
  <w:bordersDoNotSurroundFooter w:val="1"/>
  <w:hideSpellingErrors/>
  <w:hideGrammaticalErrors/>
  <w:documentProtection w:enforcement="0"/>
  <w:defaultTabStop w:val="4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wMzUztbS0MLE0NTZT0lEKTi0uzszPAykwN6kFANb37t4tAAAA"/>
    <w:docVar w:name="commondata" w:val="eyJoZGlkIjoiMTVkYTE5MDhiMzcxMmExODVhNTQ4NzUyYzNhYjFmZD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2a2vd010wpefe9epe5sxf95tsw5v5tapa0&quot;&gt;My EndNote Library&lt;record-ids&gt;&lt;item&gt;5&lt;/item&gt;&lt;item&gt;6&lt;/item&gt;&lt;item&gt;7&lt;/item&gt;&lt;/record-ids&gt;&lt;/item&gt;&lt;/Libraries&gt;"/>
  </w:docVars>
  <w:rsids>
    <w:rsidRoot w:val="00172A27"/>
    <w:rsid w:val="00002A5C"/>
    <w:rsid w:val="0000517A"/>
    <w:rsid w:val="00010CA7"/>
    <w:rsid w:val="0001145C"/>
    <w:rsid w:val="000114F7"/>
    <w:rsid w:val="0001212E"/>
    <w:rsid w:val="00012523"/>
    <w:rsid w:val="000130AD"/>
    <w:rsid w:val="000133A8"/>
    <w:rsid w:val="000163D9"/>
    <w:rsid w:val="00016E2F"/>
    <w:rsid w:val="000213DC"/>
    <w:rsid w:val="0002172D"/>
    <w:rsid w:val="00022118"/>
    <w:rsid w:val="00026794"/>
    <w:rsid w:val="000268BE"/>
    <w:rsid w:val="000277EF"/>
    <w:rsid w:val="00027B0F"/>
    <w:rsid w:val="0003018A"/>
    <w:rsid w:val="00031B43"/>
    <w:rsid w:val="00032E66"/>
    <w:rsid w:val="00032F39"/>
    <w:rsid w:val="00032F67"/>
    <w:rsid w:val="00034FAB"/>
    <w:rsid w:val="00035BFE"/>
    <w:rsid w:val="000418FA"/>
    <w:rsid w:val="000443F3"/>
    <w:rsid w:val="00044735"/>
    <w:rsid w:val="00044794"/>
    <w:rsid w:val="0004556C"/>
    <w:rsid w:val="000467F6"/>
    <w:rsid w:val="0004730E"/>
    <w:rsid w:val="00047A61"/>
    <w:rsid w:val="00051A94"/>
    <w:rsid w:val="0005246A"/>
    <w:rsid w:val="00052C66"/>
    <w:rsid w:val="00053DD9"/>
    <w:rsid w:val="000559C8"/>
    <w:rsid w:val="00056D3F"/>
    <w:rsid w:val="0005784B"/>
    <w:rsid w:val="00057DAB"/>
    <w:rsid w:val="00060DE7"/>
    <w:rsid w:val="000619E3"/>
    <w:rsid w:val="0006232D"/>
    <w:rsid w:val="000627CD"/>
    <w:rsid w:val="00064426"/>
    <w:rsid w:val="000644A6"/>
    <w:rsid w:val="00066134"/>
    <w:rsid w:val="00066E8B"/>
    <w:rsid w:val="000673C1"/>
    <w:rsid w:val="000675FB"/>
    <w:rsid w:val="000701D0"/>
    <w:rsid w:val="0007134C"/>
    <w:rsid w:val="00072E91"/>
    <w:rsid w:val="000741A9"/>
    <w:rsid w:val="00076EC6"/>
    <w:rsid w:val="00076EDF"/>
    <w:rsid w:val="00081E3E"/>
    <w:rsid w:val="00081FCE"/>
    <w:rsid w:val="00082941"/>
    <w:rsid w:val="0008311F"/>
    <w:rsid w:val="00084E17"/>
    <w:rsid w:val="00086ABC"/>
    <w:rsid w:val="0008763A"/>
    <w:rsid w:val="0009119E"/>
    <w:rsid w:val="000930EE"/>
    <w:rsid w:val="00093BA4"/>
    <w:rsid w:val="00093C63"/>
    <w:rsid w:val="000946A5"/>
    <w:rsid w:val="0009603B"/>
    <w:rsid w:val="00096B5B"/>
    <w:rsid w:val="000A3205"/>
    <w:rsid w:val="000A3EE6"/>
    <w:rsid w:val="000A5407"/>
    <w:rsid w:val="000A589B"/>
    <w:rsid w:val="000A5F03"/>
    <w:rsid w:val="000B0B38"/>
    <w:rsid w:val="000B1C1F"/>
    <w:rsid w:val="000B1E3C"/>
    <w:rsid w:val="000B50D7"/>
    <w:rsid w:val="000B57CD"/>
    <w:rsid w:val="000B5988"/>
    <w:rsid w:val="000B5A9D"/>
    <w:rsid w:val="000B604B"/>
    <w:rsid w:val="000B6086"/>
    <w:rsid w:val="000C01D2"/>
    <w:rsid w:val="000C1F32"/>
    <w:rsid w:val="000C2DEA"/>
    <w:rsid w:val="000C3872"/>
    <w:rsid w:val="000C5B6D"/>
    <w:rsid w:val="000C6343"/>
    <w:rsid w:val="000C6BE8"/>
    <w:rsid w:val="000C7229"/>
    <w:rsid w:val="000C7D33"/>
    <w:rsid w:val="000D13CA"/>
    <w:rsid w:val="000D1ED4"/>
    <w:rsid w:val="000D280D"/>
    <w:rsid w:val="000D477D"/>
    <w:rsid w:val="000D6ACA"/>
    <w:rsid w:val="000D7123"/>
    <w:rsid w:val="000E0C9A"/>
    <w:rsid w:val="000E19B4"/>
    <w:rsid w:val="000E24FA"/>
    <w:rsid w:val="000E26B8"/>
    <w:rsid w:val="000E53C4"/>
    <w:rsid w:val="000E5AEA"/>
    <w:rsid w:val="000E72BA"/>
    <w:rsid w:val="000E76E1"/>
    <w:rsid w:val="000F0175"/>
    <w:rsid w:val="000F0AAE"/>
    <w:rsid w:val="000F2C8E"/>
    <w:rsid w:val="000F363C"/>
    <w:rsid w:val="000F3B83"/>
    <w:rsid w:val="000F3D45"/>
    <w:rsid w:val="000F4ED9"/>
    <w:rsid w:val="000F545D"/>
    <w:rsid w:val="000F76DF"/>
    <w:rsid w:val="0010478B"/>
    <w:rsid w:val="0010497E"/>
    <w:rsid w:val="00104C0F"/>
    <w:rsid w:val="00104C30"/>
    <w:rsid w:val="00107A98"/>
    <w:rsid w:val="00107FE9"/>
    <w:rsid w:val="00111412"/>
    <w:rsid w:val="00111EDB"/>
    <w:rsid w:val="00111EEC"/>
    <w:rsid w:val="001130DB"/>
    <w:rsid w:val="0011317C"/>
    <w:rsid w:val="001146D7"/>
    <w:rsid w:val="001151B7"/>
    <w:rsid w:val="00117278"/>
    <w:rsid w:val="0011739E"/>
    <w:rsid w:val="001202D0"/>
    <w:rsid w:val="00120723"/>
    <w:rsid w:val="00122102"/>
    <w:rsid w:val="00122A8E"/>
    <w:rsid w:val="00122D5A"/>
    <w:rsid w:val="001237AC"/>
    <w:rsid w:val="0012574F"/>
    <w:rsid w:val="00126336"/>
    <w:rsid w:val="00127B5A"/>
    <w:rsid w:val="0013016C"/>
    <w:rsid w:val="001362AF"/>
    <w:rsid w:val="00137D6D"/>
    <w:rsid w:val="00140DD6"/>
    <w:rsid w:val="00140EA6"/>
    <w:rsid w:val="0014183C"/>
    <w:rsid w:val="00142E57"/>
    <w:rsid w:val="00143205"/>
    <w:rsid w:val="00144EEB"/>
    <w:rsid w:val="001510D7"/>
    <w:rsid w:val="001526BD"/>
    <w:rsid w:val="0015309A"/>
    <w:rsid w:val="00153A4C"/>
    <w:rsid w:val="0015656D"/>
    <w:rsid w:val="001600E3"/>
    <w:rsid w:val="001602C6"/>
    <w:rsid w:val="00162B7E"/>
    <w:rsid w:val="00162E94"/>
    <w:rsid w:val="00163035"/>
    <w:rsid w:val="0016433C"/>
    <w:rsid w:val="00164A49"/>
    <w:rsid w:val="00165208"/>
    <w:rsid w:val="00166337"/>
    <w:rsid w:val="00167AE2"/>
    <w:rsid w:val="001705EC"/>
    <w:rsid w:val="001713B3"/>
    <w:rsid w:val="0017167F"/>
    <w:rsid w:val="00172128"/>
    <w:rsid w:val="00173E5A"/>
    <w:rsid w:val="001758AF"/>
    <w:rsid w:val="00175965"/>
    <w:rsid w:val="00175E3A"/>
    <w:rsid w:val="00176B15"/>
    <w:rsid w:val="00176DDD"/>
    <w:rsid w:val="00177622"/>
    <w:rsid w:val="001801F5"/>
    <w:rsid w:val="0018148A"/>
    <w:rsid w:val="00181657"/>
    <w:rsid w:val="00181B03"/>
    <w:rsid w:val="00181FAB"/>
    <w:rsid w:val="00182BEE"/>
    <w:rsid w:val="001833A2"/>
    <w:rsid w:val="001835EC"/>
    <w:rsid w:val="00183BB3"/>
    <w:rsid w:val="00184B98"/>
    <w:rsid w:val="00184FF6"/>
    <w:rsid w:val="001850DD"/>
    <w:rsid w:val="00187526"/>
    <w:rsid w:val="00192110"/>
    <w:rsid w:val="00192499"/>
    <w:rsid w:val="001967B2"/>
    <w:rsid w:val="001A03F7"/>
    <w:rsid w:val="001A06C1"/>
    <w:rsid w:val="001A205A"/>
    <w:rsid w:val="001A3D13"/>
    <w:rsid w:val="001A5912"/>
    <w:rsid w:val="001A5D08"/>
    <w:rsid w:val="001A5DFD"/>
    <w:rsid w:val="001A6EAC"/>
    <w:rsid w:val="001A7B68"/>
    <w:rsid w:val="001B0A90"/>
    <w:rsid w:val="001B4020"/>
    <w:rsid w:val="001B51B3"/>
    <w:rsid w:val="001B7524"/>
    <w:rsid w:val="001B7738"/>
    <w:rsid w:val="001C21DB"/>
    <w:rsid w:val="001C2674"/>
    <w:rsid w:val="001C3773"/>
    <w:rsid w:val="001C3B19"/>
    <w:rsid w:val="001C3DA6"/>
    <w:rsid w:val="001C4817"/>
    <w:rsid w:val="001C6B3F"/>
    <w:rsid w:val="001C7669"/>
    <w:rsid w:val="001C7AF9"/>
    <w:rsid w:val="001D0A56"/>
    <w:rsid w:val="001D0EE7"/>
    <w:rsid w:val="001D1197"/>
    <w:rsid w:val="001D1451"/>
    <w:rsid w:val="001D2CE6"/>
    <w:rsid w:val="001D3D17"/>
    <w:rsid w:val="001D5026"/>
    <w:rsid w:val="001D5439"/>
    <w:rsid w:val="001D54B5"/>
    <w:rsid w:val="001E0226"/>
    <w:rsid w:val="001E1176"/>
    <w:rsid w:val="001E1F90"/>
    <w:rsid w:val="001E25F5"/>
    <w:rsid w:val="001E2C6F"/>
    <w:rsid w:val="001E3520"/>
    <w:rsid w:val="001E3FD5"/>
    <w:rsid w:val="001E4BDD"/>
    <w:rsid w:val="001E51A8"/>
    <w:rsid w:val="001E5795"/>
    <w:rsid w:val="001F1AB8"/>
    <w:rsid w:val="001F4CEE"/>
    <w:rsid w:val="001F505C"/>
    <w:rsid w:val="001F63C5"/>
    <w:rsid w:val="001F6441"/>
    <w:rsid w:val="001F65AB"/>
    <w:rsid w:val="001F69DC"/>
    <w:rsid w:val="001F725C"/>
    <w:rsid w:val="0020171E"/>
    <w:rsid w:val="00203155"/>
    <w:rsid w:val="00204967"/>
    <w:rsid w:val="00205C0D"/>
    <w:rsid w:val="00205F2F"/>
    <w:rsid w:val="00207871"/>
    <w:rsid w:val="002118C2"/>
    <w:rsid w:val="0021197C"/>
    <w:rsid w:val="00212EB7"/>
    <w:rsid w:val="00212F70"/>
    <w:rsid w:val="0021376A"/>
    <w:rsid w:val="00214803"/>
    <w:rsid w:val="002148E7"/>
    <w:rsid w:val="0021731C"/>
    <w:rsid w:val="0022370D"/>
    <w:rsid w:val="00223B32"/>
    <w:rsid w:val="00225801"/>
    <w:rsid w:val="00226588"/>
    <w:rsid w:val="0023041A"/>
    <w:rsid w:val="00232577"/>
    <w:rsid w:val="00233A7F"/>
    <w:rsid w:val="00236D85"/>
    <w:rsid w:val="0023720F"/>
    <w:rsid w:val="00237B1B"/>
    <w:rsid w:val="00241755"/>
    <w:rsid w:val="002429D9"/>
    <w:rsid w:val="00242C73"/>
    <w:rsid w:val="002465AB"/>
    <w:rsid w:val="00246BC9"/>
    <w:rsid w:val="002470E4"/>
    <w:rsid w:val="00247107"/>
    <w:rsid w:val="00247961"/>
    <w:rsid w:val="0025023F"/>
    <w:rsid w:val="00250270"/>
    <w:rsid w:val="00253072"/>
    <w:rsid w:val="002551B4"/>
    <w:rsid w:val="002563C1"/>
    <w:rsid w:val="00256EAE"/>
    <w:rsid w:val="0025755A"/>
    <w:rsid w:val="00261789"/>
    <w:rsid w:val="002623EA"/>
    <w:rsid w:val="00262AAC"/>
    <w:rsid w:val="002639AD"/>
    <w:rsid w:val="002676EA"/>
    <w:rsid w:val="00267A75"/>
    <w:rsid w:val="00267AEF"/>
    <w:rsid w:val="00267FE8"/>
    <w:rsid w:val="00270BD6"/>
    <w:rsid w:val="00272FA7"/>
    <w:rsid w:val="00274597"/>
    <w:rsid w:val="00275402"/>
    <w:rsid w:val="0027652B"/>
    <w:rsid w:val="002771F3"/>
    <w:rsid w:val="0028034F"/>
    <w:rsid w:val="00280DD8"/>
    <w:rsid w:val="00281F37"/>
    <w:rsid w:val="00282C93"/>
    <w:rsid w:val="00283363"/>
    <w:rsid w:val="002844FA"/>
    <w:rsid w:val="00285042"/>
    <w:rsid w:val="002853A1"/>
    <w:rsid w:val="00290B02"/>
    <w:rsid w:val="00291410"/>
    <w:rsid w:val="00291C28"/>
    <w:rsid w:val="00293C65"/>
    <w:rsid w:val="00294777"/>
    <w:rsid w:val="00296297"/>
    <w:rsid w:val="00296833"/>
    <w:rsid w:val="00297469"/>
    <w:rsid w:val="00297A47"/>
    <w:rsid w:val="002A2FD0"/>
    <w:rsid w:val="002A3A71"/>
    <w:rsid w:val="002A3EB0"/>
    <w:rsid w:val="002A5785"/>
    <w:rsid w:val="002A7906"/>
    <w:rsid w:val="002B26A2"/>
    <w:rsid w:val="002B2EF5"/>
    <w:rsid w:val="002B2FA4"/>
    <w:rsid w:val="002B579C"/>
    <w:rsid w:val="002C19F5"/>
    <w:rsid w:val="002C1BEE"/>
    <w:rsid w:val="002C364C"/>
    <w:rsid w:val="002C4404"/>
    <w:rsid w:val="002C47BD"/>
    <w:rsid w:val="002C4F58"/>
    <w:rsid w:val="002C74B0"/>
    <w:rsid w:val="002D12BF"/>
    <w:rsid w:val="002D1C63"/>
    <w:rsid w:val="002D2620"/>
    <w:rsid w:val="002D3093"/>
    <w:rsid w:val="002D5748"/>
    <w:rsid w:val="002D5900"/>
    <w:rsid w:val="002D5B45"/>
    <w:rsid w:val="002D609E"/>
    <w:rsid w:val="002D6EBD"/>
    <w:rsid w:val="002E14C9"/>
    <w:rsid w:val="002E1AEF"/>
    <w:rsid w:val="002E1E4F"/>
    <w:rsid w:val="002E3164"/>
    <w:rsid w:val="002E3168"/>
    <w:rsid w:val="002E72BC"/>
    <w:rsid w:val="002E72FE"/>
    <w:rsid w:val="002E7390"/>
    <w:rsid w:val="002F1629"/>
    <w:rsid w:val="002F1B56"/>
    <w:rsid w:val="002F2EC8"/>
    <w:rsid w:val="002F3F7E"/>
    <w:rsid w:val="002F4494"/>
    <w:rsid w:val="002F5656"/>
    <w:rsid w:val="002F68E4"/>
    <w:rsid w:val="00300463"/>
    <w:rsid w:val="003010FE"/>
    <w:rsid w:val="00301410"/>
    <w:rsid w:val="00301B33"/>
    <w:rsid w:val="00302980"/>
    <w:rsid w:val="00303EBA"/>
    <w:rsid w:val="0030412F"/>
    <w:rsid w:val="003043A6"/>
    <w:rsid w:val="003044B5"/>
    <w:rsid w:val="0030564C"/>
    <w:rsid w:val="003069DF"/>
    <w:rsid w:val="0031125C"/>
    <w:rsid w:val="00311385"/>
    <w:rsid w:val="003114B1"/>
    <w:rsid w:val="00311D25"/>
    <w:rsid w:val="0031227B"/>
    <w:rsid w:val="0031319C"/>
    <w:rsid w:val="00313B7A"/>
    <w:rsid w:val="003150A4"/>
    <w:rsid w:val="0031540A"/>
    <w:rsid w:val="00316545"/>
    <w:rsid w:val="00320E13"/>
    <w:rsid w:val="00321C20"/>
    <w:rsid w:val="00322D72"/>
    <w:rsid w:val="0032357D"/>
    <w:rsid w:val="00323DDB"/>
    <w:rsid w:val="00324B6F"/>
    <w:rsid w:val="0032534F"/>
    <w:rsid w:val="00327270"/>
    <w:rsid w:val="00327D4D"/>
    <w:rsid w:val="003302D1"/>
    <w:rsid w:val="003309C5"/>
    <w:rsid w:val="00331243"/>
    <w:rsid w:val="00331A30"/>
    <w:rsid w:val="00332063"/>
    <w:rsid w:val="003359FC"/>
    <w:rsid w:val="0033613F"/>
    <w:rsid w:val="0033777F"/>
    <w:rsid w:val="003404FC"/>
    <w:rsid w:val="0034067C"/>
    <w:rsid w:val="00342493"/>
    <w:rsid w:val="003435E5"/>
    <w:rsid w:val="00343680"/>
    <w:rsid w:val="003449DD"/>
    <w:rsid w:val="0034509A"/>
    <w:rsid w:val="00347225"/>
    <w:rsid w:val="00347D0A"/>
    <w:rsid w:val="0035014E"/>
    <w:rsid w:val="00350B8C"/>
    <w:rsid w:val="003540D8"/>
    <w:rsid w:val="003548E4"/>
    <w:rsid w:val="0035636E"/>
    <w:rsid w:val="0036046E"/>
    <w:rsid w:val="003612DA"/>
    <w:rsid w:val="00363EA6"/>
    <w:rsid w:val="00364085"/>
    <w:rsid w:val="0036495F"/>
    <w:rsid w:val="00364A41"/>
    <w:rsid w:val="00365106"/>
    <w:rsid w:val="00365F4F"/>
    <w:rsid w:val="00367533"/>
    <w:rsid w:val="00367655"/>
    <w:rsid w:val="003708E8"/>
    <w:rsid w:val="00375683"/>
    <w:rsid w:val="00376EE3"/>
    <w:rsid w:val="003806EA"/>
    <w:rsid w:val="00380961"/>
    <w:rsid w:val="00381E6F"/>
    <w:rsid w:val="003856FB"/>
    <w:rsid w:val="003865EB"/>
    <w:rsid w:val="003870C7"/>
    <w:rsid w:val="00391307"/>
    <w:rsid w:val="003923CE"/>
    <w:rsid w:val="00393DAE"/>
    <w:rsid w:val="003940C8"/>
    <w:rsid w:val="003940F3"/>
    <w:rsid w:val="003944DB"/>
    <w:rsid w:val="003950AB"/>
    <w:rsid w:val="0039515F"/>
    <w:rsid w:val="00395F92"/>
    <w:rsid w:val="003967C9"/>
    <w:rsid w:val="00397FE8"/>
    <w:rsid w:val="003A1266"/>
    <w:rsid w:val="003A16EF"/>
    <w:rsid w:val="003A651C"/>
    <w:rsid w:val="003A7182"/>
    <w:rsid w:val="003B0485"/>
    <w:rsid w:val="003B0899"/>
    <w:rsid w:val="003B1032"/>
    <w:rsid w:val="003B1168"/>
    <w:rsid w:val="003B7596"/>
    <w:rsid w:val="003C09D9"/>
    <w:rsid w:val="003C1051"/>
    <w:rsid w:val="003C1280"/>
    <w:rsid w:val="003C1985"/>
    <w:rsid w:val="003C1B83"/>
    <w:rsid w:val="003C279A"/>
    <w:rsid w:val="003C29A1"/>
    <w:rsid w:val="003C2C4B"/>
    <w:rsid w:val="003C4CAE"/>
    <w:rsid w:val="003C4F66"/>
    <w:rsid w:val="003C63C1"/>
    <w:rsid w:val="003C6B46"/>
    <w:rsid w:val="003C6F0E"/>
    <w:rsid w:val="003C721E"/>
    <w:rsid w:val="003D05F9"/>
    <w:rsid w:val="003D0737"/>
    <w:rsid w:val="003D15E4"/>
    <w:rsid w:val="003D1A30"/>
    <w:rsid w:val="003D2E73"/>
    <w:rsid w:val="003D305F"/>
    <w:rsid w:val="003D48B7"/>
    <w:rsid w:val="003D70B6"/>
    <w:rsid w:val="003E0D78"/>
    <w:rsid w:val="003E14AB"/>
    <w:rsid w:val="003E36C9"/>
    <w:rsid w:val="003E3ECF"/>
    <w:rsid w:val="003E6A85"/>
    <w:rsid w:val="003E700F"/>
    <w:rsid w:val="003E738A"/>
    <w:rsid w:val="003E7D61"/>
    <w:rsid w:val="003F07BC"/>
    <w:rsid w:val="003F1DB3"/>
    <w:rsid w:val="003F2876"/>
    <w:rsid w:val="003F3AE2"/>
    <w:rsid w:val="003F407D"/>
    <w:rsid w:val="003F41DB"/>
    <w:rsid w:val="003F4B68"/>
    <w:rsid w:val="003F60CF"/>
    <w:rsid w:val="003F6C55"/>
    <w:rsid w:val="003F735D"/>
    <w:rsid w:val="00402313"/>
    <w:rsid w:val="00411E73"/>
    <w:rsid w:val="00412D41"/>
    <w:rsid w:val="00414C84"/>
    <w:rsid w:val="00416571"/>
    <w:rsid w:val="004176DC"/>
    <w:rsid w:val="00420FC4"/>
    <w:rsid w:val="00422C3B"/>
    <w:rsid w:val="00424D9F"/>
    <w:rsid w:val="00424DFB"/>
    <w:rsid w:val="00425890"/>
    <w:rsid w:val="00425BF4"/>
    <w:rsid w:val="004263BB"/>
    <w:rsid w:val="00426B11"/>
    <w:rsid w:val="00426B7A"/>
    <w:rsid w:val="0043078E"/>
    <w:rsid w:val="00431B77"/>
    <w:rsid w:val="00431E9A"/>
    <w:rsid w:val="00433341"/>
    <w:rsid w:val="00433D9F"/>
    <w:rsid w:val="00435593"/>
    <w:rsid w:val="0044108D"/>
    <w:rsid w:val="00441375"/>
    <w:rsid w:val="0044142D"/>
    <w:rsid w:val="0044195F"/>
    <w:rsid w:val="00442787"/>
    <w:rsid w:val="00443984"/>
    <w:rsid w:val="00443AB2"/>
    <w:rsid w:val="00445F56"/>
    <w:rsid w:val="0044626A"/>
    <w:rsid w:val="00447336"/>
    <w:rsid w:val="00450EBE"/>
    <w:rsid w:val="00453519"/>
    <w:rsid w:val="004537B5"/>
    <w:rsid w:val="004537B6"/>
    <w:rsid w:val="00453879"/>
    <w:rsid w:val="00455DED"/>
    <w:rsid w:val="00456A84"/>
    <w:rsid w:val="00457885"/>
    <w:rsid w:val="00461570"/>
    <w:rsid w:val="00461A8B"/>
    <w:rsid w:val="0046360E"/>
    <w:rsid w:val="004646FC"/>
    <w:rsid w:val="004647A6"/>
    <w:rsid w:val="00464936"/>
    <w:rsid w:val="00465492"/>
    <w:rsid w:val="004658AF"/>
    <w:rsid w:val="00466639"/>
    <w:rsid w:val="00466E24"/>
    <w:rsid w:val="00470E2D"/>
    <w:rsid w:val="00472191"/>
    <w:rsid w:val="004724F8"/>
    <w:rsid w:val="00473108"/>
    <w:rsid w:val="00475E09"/>
    <w:rsid w:val="00475E34"/>
    <w:rsid w:val="00476C54"/>
    <w:rsid w:val="00476F78"/>
    <w:rsid w:val="00477573"/>
    <w:rsid w:val="0048027A"/>
    <w:rsid w:val="00483F69"/>
    <w:rsid w:val="00484189"/>
    <w:rsid w:val="00484865"/>
    <w:rsid w:val="00484C1D"/>
    <w:rsid w:val="00485FFA"/>
    <w:rsid w:val="00487C32"/>
    <w:rsid w:val="004911BD"/>
    <w:rsid w:val="00491277"/>
    <w:rsid w:val="00491BCB"/>
    <w:rsid w:val="00493207"/>
    <w:rsid w:val="004949CF"/>
    <w:rsid w:val="00494ED2"/>
    <w:rsid w:val="004951AB"/>
    <w:rsid w:val="00495DEB"/>
    <w:rsid w:val="00496706"/>
    <w:rsid w:val="00496A8F"/>
    <w:rsid w:val="00496CDC"/>
    <w:rsid w:val="00497064"/>
    <w:rsid w:val="004A074B"/>
    <w:rsid w:val="004A103E"/>
    <w:rsid w:val="004A1418"/>
    <w:rsid w:val="004A25F6"/>
    <w:rsid w:val="004A3A74"/>
    <w:rsid w:val="004A3D92"/>
    <w:rsid w:val="004A41DE"/>
    <w:rsid w:val="004A4A90"/>
    <w:rsid w:val="004A4D62"/>
    <w:rsid w:val="004A5C6F"/>
    <w:rsid w:val="004A5DBD"/>
    <w:rsid w:val="004A6726"/>
    <w:rsid w:val="004A692B"/>
    <w:rsid w:val="004B3498"/>
    <w:rsid w:val="004B3943"/>
    <w:rsid w:val="004B520B"/>
    <w:rsid w:val="004B6816"/>
    <w:rsid w:val="004C046F"/>
    <w:rsid w:val="004C1DB1"/>
    <w:rsid w:val="004C3BF9"/>
    <w:rsid w:val="004C65BC"/>
    <w:rsid w:val="004D1392"/>
    <w:rsid w:val="004D13A0"/>
    <w:rsid w:val="004D1AC9"/>
    <w:rsid w:val="004D2281"/>
    <w:rsid w:val="004D2FAA"/>
    <w:rsid w:val="004D3385"/>
    <w:rsid w:val="004D4FB3"/>
    <w:rsid w:val="004D4FB5"/>
    <w:rsid w:val="004D547E"/>
    <w:rsid w:val="004D5D5F"/>
    <w:rsid w:val="004D5F11"/>
    <w:rsid w:val="004D7158"/>
    <w:rsid w:val="004D7259"/>
    <w:rsid w:val="004D728D"/>
    <w:rsid w:val="004D793D"/>
    <w:rsid w:val="004E168B"/>
    <w:rsid w:val="004E32E2"/>
    <w:rsid w:val="004E3305"/>
    <w:rsid w:val="004E3B8B"/>
    <w:rsid w:val="004E402F"/>
    <w:rsid w:val="004E4FBA"/>
    <w:rsid w:val="004E7B05"/>
    <w:rsid w:val="004E7EF2"/>
    <w:rsid w:val="004F0534"/>
    <w:rsid w:val="004F3713"/>
    <w:rsid w:val="004F4985"/>
    <w:rsid w:val="004F5538"/>
    <w:rsid w:val="00501D41"/>
    <w:rsid w:val="005040FE"/>
    <w:rsid w:val="00504593"/>
    <w:rsid w:val="00507602"/>
    <w:rsid w:val="00507E77"/>
    <w:rsid w:val="005101FA"/>
    <w:rsid w:val="00510C32"/>
    <w:rsid w:val="00511250"/>
    <w:rsid w:val="0051148A"/>
    <w:rsid w:val="00512B05"/>
    <w:rsid w:val="00512E45"/>
    <w:rsid w:val="00513E9A"/>
    <w:rsid w:val="00514EC4"/>
    <w:rsid w:val="00515A1F"/>
    <w:rsid w:val="00516832"/>
    <w:rsid w:val="00516E41"/>
    <w:rsid w:val="005175B0"/>
    <w:rsid w:val="0051764A"/>
    <w:rsid w:val="005207F2"/>
    <w:rsid w:val="0052109B"/>
    <w:rsid w:val="00522ED3"/>
    <w:rsid w:val="005269D1"/>
    <w:rsid w:val="00526B37"/>
    <w:rsid w:val="0052716F"/>
    <w:rsid w:val="00527735"/>
    <w:rsid w:val="005301E2"/>
    <w:rsid w:val="00531C25"/>
    <w:rsid w:val="00533103"/>
    <w:rsid w:val="005341AB"/>
    <w:rsid w:val="00534E91"/>
    <w:rsid w:val="00535A7F"/>
    <w:rsid w:val="00535AD2"/>
    <w:rsid w:val="00535F59"/>
    <w:rsid w:val="0053691E"/>
    <w:rsid w:val="00537265"/>
    <w:rsid w:val="00537268"/>
    <w:rsid w:val="00542422"/>
    <w:rsid w:val="00542614"/>
    <w:rsid w:val="00542876"/>
    <w:rsid w:val="00542A12"/>
    <w:rsid w:val="005444E2"/>
    <w:rsid w:val="005465E3"/>
    <w:rsid w:val="0054732E"/>
    <w:rsid w:val="00550B0C"/>
    <w:rsid w:val="00551CB4"/>
    <w:rsid w:val="00551E3C"/>
    <w:rsid w:val="005541D4"/>
    <w:rsid w:val="00556689"/>
    <w:rsid w:val="00556E6D"/>
    <w:rsid w:val="0056027E"/>
    <w:rsid w:val="0056155F"/>
    <w:rsid w:val="00561655"/>
    <w:rsid w:val="00562969"/>
    <w:rsid w:val="005632CD"/>
    <w:rsid w:val="005634EE"/>
    <w:rsid w:val="00564D2B"/>
    <w:rsid w:val="00565493"/>
    <w:rsid w:val="0056590D"/>
    <w:rsid w:val="00567DE6"/>
    <w:rsid w:val="0057008C"/>
    <w:rsid w:val="0057032B"/>
    <w:rsid w:val="00571021"/>
    <w:rsid w:val="00572730"/>
    <w:rsid w:val="00572E47"/>
    <w:rsid w:val="00574786"/>
    <w:rsid w:val="00574F91"/>
    <w:rsid w:val="00580431"/>
    <w:rsid w:val="00580A57"/>
    <w:rsid w:val="00583BD9"/>
    <w:rsid w:val="00584491"/>
    <w:rsid w:val="00585ECD"/>
    <w:rsid w:val="0058622A"/>
    <w:rsid w:val="00587330"/>
    <w:rsid w:val="00593EFE"/>
    <w:rsid w:val="0059444F"/>
    <w:rsid w:val="0059461A"/>
    <w:rsid w:val="00594E7C"/>
    <w:rsid w:val="00594EE3"/>
    <w:rsid w:val="00596988"/>
    <w:rsid w:val="00597CF2"/>
    <w:rsid w:val="00597DD3"/>
    <w:rsid w:val="005A0F38"/>
    <w:rsid w:val="005A1CEF"/>
    <w:rsid w:val="005A29F7"/>
    <w:rsid w:val="005A4A3C"/>
    <w:rsid w:val="005A4F77"/>
    <w:rsid w:val="005A5678"/>
    <w:rsid w:val="005A5862"/>
    <w:rsid w:val="005A5933"/>
    <w:rsid w:val="005A667A"/>
    <w:rsid w:val="005A6982"/>
    <w:rsid w:val="005A7DF3"/>
    <w:rsid w:val="005B0759"/>
    <w:rsid w:val="005B194D"/>
    <w:rsid w:val="005B2B05"/>
    <w:rsid w:val="005B3D82"/>
    <w:rsid w:val="005B4DDD"/>
    <w:rsid w:val="005B52DF"/>
    <w:rsid w:val="005B68AF"/>
    <w:rsid w:val="005B7725"/>
    <w:rsid w:val="005B7779"/>
    <w:rsid w:val="005C068C"/>
    <w:rsid w:val="005C1149"/>
    <w:rsid w:val="005C150D"/>
    <w:rsid w:val="005C1980"/>
    <w:rsid w:val="005C22EE"/>
    <w:rsid w:val="005C2692"/>
    <w:rsid w:val="005C3155"/>
    <w:rsid w:val="005C34BE"/>
    <w:rsid w:val="005C4956"/>
    <w:rsid w:val="005C7EF0"/>
    <w:rsid w:val="005D1F01"/>
    <w:rsid w:val="005D45BF"/>
    <w:rsid w:val="005D55C0"/>
    <w:rsid w:val="005D63AB"/>
    <w:rsid w:val="005D6416"/>
    <w:rsid w:val="005D6D85"/>
    <w:rsid w:val="005D728D"/>
    <w:rsid w:val="005D73C5"/>
    <w:rsid w:val="005D7670"/>
    <w:rsid w:val="005E0CFD"/>
    <w:rsid w:val="005E14F8"/>
    <w:rsid w:val="005E1657"/>
    <w:rsid w:val="005E3B8B"/>
    <w:rsid w:val="005E4362"/>
    <w:rsid w:val="005E5500"/>
    <w:rsid w:val="005E5B6B"/>
    <w:rsid w:val="005E6190"/>
    <w:rsid w:val="005E7E6A"/>
    <w:rsid w:val="005F09A3"/>
    <w:rsid w:val="005F1751"/>
    <w:rsid w:val="005F28D1"/>
    <w:rsid w:val="005F2A11"/>
    <w:rsid w:val="005F3828"/>
    <w:rsid w:val="005F4699"/>
    <w:rsid w:val="005F6AC1"/>
    <w:rsid w:val="00602FDB"/>
    <w:rsid w:val="006033E4"/>
    <w:rsid w:val="00603D15"/>
    <w:rsid w:val="00603DF9"/>
    <w:rsid w:val="0060560B"/>
    <w:rsid w:val="00605D8C"/>
    <w:rsid w:val="00606812"/>
    <w:rsid w:val="00606A98"/>
    <w:rsid w:val="00610B60"/>
    <w:rsid w:val="006116E2"/>
    <w:rsid w:val="00611AF0"/>
    <w:rsid w:val="0061270C"/>
    <w:rsid w:val="00612C5F"/>
    <w:rsid w:val="006146D4"/>
    <w:rsid w:val="0061541B"/>
    <w:rsid w:val="006165B6"/>
    <w:rsid w:val="00616DDB"/>
    <w:rsid w:val="00620F08"/>
    <w:rsid w:val="00621AF1"/>
    <w:rsid w:val="00623CBC"/>
    <w:rsid w:val="006242F9"/>
    <w:rsid w:val="006251B3"/>
    <w:rsid w:val="00627262"/>
    <w:rsid w:val="00627FA8"/>
    <w:rsid w:val="00631508"/>
    <w:rsid w:val="00631C68"/>
    <w:rsid w:val="00631D69"/>
    <w:rsid w:val="00632F35"/>
    <w:rsid w:val="00632F76"/>
    <w:rsid w:val="00634397"/>
    <w:rsid w:val="00634728"/>
    <w:rsid w:val="006348FD"/>
    <w:rsid w:val="00634DEF"/>
    <w:rsid w:val="00635324"/>
    <w:rsid w:val="00635F20"/>
    <w:rsid w:val="00635F7B"/>
    <w:rsid w:val="0064067D"/>
    <w:rsid w:val="00640900"/>
    <w:rsid w:val="00640912"/>
    <w:rsid w:val="00640AFA"/>
    <w:rsid w:val="00641B0B"/>
    <w:rsid w:val="0064345F"/>
    <w:rsid w:val="00643691"/>
    <w:rsid w:val="006459C8"/>
    <w:rsid w:val="00647717"/>
    <w:rsid w:val="00647FE9"/>
    <w:rsid w:val="00651366"/>
    <w:rsid w:val="006517A3"/>
    <w:rsid w:val="00654ACA"/>
    <w:rsid w:val="00656CB8"/>
    <w:rsid w:val="00657027"/>
    <w:rsid w:val="00657477"/>
    <w:rsid w:val="006605AD"/>
    <w:rsid w:val="00660AEB"/>
    <w:rsid w:val="00661198"/>
    <w:rsid w:val="006622CA"/>
    <w:rsid w:val="00665879"/>
    <w:rsid w:val="00667471"/>
    <w:rsid w:val="006721AA"/>
    <w:rsid w:val="00672DE4"/>
    <w:rsid w:val="006734C6"/>
    <w:rsid w:val="0067538E"/>
    <w:rsid w:val="006758A5"/>
    <w:rsid w:val="0067602D"/>
    <w:rsid w:val="00677377"/>
    <w:rsid w:val="00677884"/>
    <w:rsid w:val="0068118E"/>
    <w:rsid w:val="0068184E"/>
    <w:rsid w:val="00681DF8"/>
    <w:rsid w:val="00682931"/>
    <w:rsid w:val="00690A73"/>
    <w:rsid w:val="0069173D"/>
    <w:rsid w:val="006936DC"/>
    <w:rsid w:val="00693791"/>
    <w:rsid w:val="006938F6"/>
    <w:rsid w:val="00693B07"/>
    <w:rsid w:val="006A35A3"/>
    <w:rsid w:val="006A4416"/>
    <w:rsid w:val="006A60B3"/>
    <w:rsid w:val="006B102A"/>
    <w:rsid w:val="006B150D"/>
    <w:rsid w:val="006B2BD2"/>
    <w:rsid w:val="006B3D31"/>
    <w:rsid w:val="006B3E4F"/>
    <w:rsid w:val="006B49D8"/>
    <w:rsid w:val="006C12B6"/>
    <w:rsid w:val="006C21F2"/>
    <w:rsid w:val="006C58F5"/>
    <w:rsid w:val="006C5F7C"/>
    <w:rsid w:val="006C7254"/>
    <w:rsid w:val="006D0668"/>
    <w:rsid w:val="006D1D61"/>
    <w:rsid w:val="006D50EF"/>
    <w:rsid w:val="006D5787"/>
    <w:rsid w:val="006D5B42"/>
    <w:rsid w:val="006D6873"/>
    <w:rsid w:val="006E26A4"/>
    <w:rsid w:val="006E5120"/>
    <w:rsid w:val="006E6B5C"/>
    <w:rsid w:val="006E7AB5"/>
    <w:rsid w:val="006E7B51"/>
    <w:rsid w:val="006F4ED7"/>
    <w:rsid w:val="006F5305"/>
    <w:rsid w:val="006F7263"/>
    <w:rsid w:val="0070061A"/>
    <w:rsid w:val="007011AD"/>
    <w:rsid w:val="00701C23"/>
    <w:rsid w:val="007024C9"/>
    <w:rsid w:val="00702714"/>
    <w:rsid w:val="00703602"/>
    <w:rsid w:val="00707D44"/>
    <w:rsid w:val="00710910"/>
    <w:rsid w:val="007130B4"/>
    <w:rsid w:val="007136A8"/>
    <w:rsid w:val="0071381C"/>
    <w:rsid w:val="00713BAA"/>
    <w:rsid w:val="00713E6A"/>
    <w:rsid w:val="00714C12"/>
    <w:rsid w:val="00715703"/>
    <w:rsid w:val="0072143C"/>
    <w:rsid w:val="00721441"/>
    <w:rsid w:val="00722276"/>
    <w:rsid w:val="0072371A"/>
    <w:rsid w:val="00724890"/>
    <w:rsid w:val="0072495A"/>
    <w:rsid w:val="00725911"/>
    <w:rsid w:val="00727200"/>
    <w:rsid w:val="00730479"/>
    <w:rsid w:val="00731598"/>
    <w:rsid w:val="0073185D"/>
    <w:rsid w:val="0073193C"/>
    <w:rsid w:val="007328D3"/>
    <w:rsid w:val="00733572"/>
    <w:rsid w:val="00733F7F"/>
    <w:rsid w:val="00734704"/>
    <w:rsid w:val="00735EA3"/>
    <w:rsid w:val="007362B5"/>
    <w:rsid w:val="0073727E"/>
    <w:rsid w:val="007376EA"/>
    <w:rsid w:val="00740B61"/>
    <w:rsid w:val="00742322"/>
    <w:rsid w:val="0074342A"/>
    <w:rsid w:val="00745ABD"/>
    <w:rsid w:val="007475D2"/>
    <w:rsid w:val="00747718"/>
    <w:rsid w:val="0074782C"/>
    <w:rsid w:val="00751679"/>
    <w:rsid w:val="00751A29"/>
    <w:rsid w:val="00752235"/>
    <w:rsid w:val="00752DD0"/>
    <w:rsid w:val="00754843"/>
    <w:rsid w:val="00756607"/>
    <w:rsid w:val="00760D97"/>
    <w:rsid w:val="00761801"/>
    <w:rsid w:val="00761F9F"/>
    <w:rsid w:val="007621E9"/>
    <w:rsid w:val="00764183"/>
    <w:rsid w:val="0076516F"/>
    <w:rsid w:val="00767524"/>
    <w:rsid w:val="00767C4A"/>
    <w:rsid w:val="00770030"/>
    <w:rsid w:val="007701C7"/>
    <w:rsid w:val="00771D0D"/>
    <w:rsid w:val="00771E15"/>
    <w:rsid w:val="00772180"/>
    <w:rsid w:val="00772D87"/>
    <w:rsid w:val="00773184"/>
    <w:rsid w:val="00773870"/>
    <w:rsid w:val="007767E2"/>
    <w:rsid w:val="00776B0C"/>
    <w:rsid w:val="00777E9F"/>
    <w:rsid w:val="00780A51"/>
    <w:rsid w:val="00781A70"/>
    <w:rsid w:val="00783DC5"/>
    <w:rsid w:val="007843EE"/>
    <w:rsid w:val="00786630"/>
    <w:rsid w:val="007919DF"/>
    <w:rsid w:val="00791F50"/>
    <w:rsid w:val="007921B1"/>
    <w:rsid w:val="007924F0"/>
    <w:rsid w:val="00792ACC"/>
    <w:rsid w:val="007937F2"/>
    <w:rsid w:val="00793EDA"/>
    <w:rsid w:val="0079641B"/>
    <w:rsid w:val="0079693A"/>
    <w:rsid w:val="0079733C"/>
    <w:rsid w:val="007973E1"/>
    <w:rsid w:val="007A3F61"/>
    <w:rsid w:val="007A418F"/>
    <w:rsid w:val="007A4307"/>
    <w:rsid w:val="007A4379"/>
    <w:rsid w:val="007A525A"/>
    <w:rsid w:val="007A645C"/>
    <w:rsid w:val="007A65F4"/>
    <w:rsid w:val="007A7BDA"/>
    <w:rsid w:val="007B058D"/>
    <w:rsid w:val="007B2ED5"/>
    <w:rsid w:val="007B2F7B"/>
    <w:rsid w:val="007B3589"/>
    <w:rsid w:val="007B4339"/>
    <w:rsid w:val="007B4665"/>
    <w:rsid w:val="007B4D0F"/>
    <w:rsid w:val="007B4ED8"/>
    <w:rsid w:val="007B55A0"/>
    <w:rsid w:val="007B6001"/>
    <w:rsid w:val="007B7120"/>
    <w:rsid w:val="007C05BB"/>
    <w:rsid w:val="007C0A92"/>
    <w:rsid w:val="007C128A"/>
    <w:rsid w:val="007C13DD"/>
    <w:rsid w:val="007C310B"/>
    <w:rsid w:val="007C3C16"/>
    <w:rsid w:val="007C519D"/>
    <w:rsid w:val="007C551B"/>
    <w:rsid w:val="007C5BB8"/>
    <w:rsid w:val="007C613A"/>
    <w:rsid w:val="007C6C71"/>
    <w:rsid w:val="007C7701"/>
    <w:rsid w:val="007C7815"/>
    <w:rsid w:val="007D2B0F"/>
    <w:rsid w:val="007D39F2"/>
    <w:rsid w:val="007D3E9E"/>
    <w:rsid w:val="007D47CC"/>
    <w:rsid w:val="007D53F6"/>
    <w:rsid w:val="007D65E2"/>
    <w:rsid w:val="007D6EC8"/>
    <w:rsid w:val="007D7119"/>
    <w:rsid w:val="007D7980"/>
    <w:rsid w:val="007D7E16"/>
    <w:rsid w:val="007E32D7"/>
    <w:rsid w:val="007E4E71"/>
    <w:rsid w:val="007E5511"/>
    <w:rsid w:val="007E641E"/>
    <w:rsid w:val="007F1223"/>
    <w:rsid w:val="007F1A2F"/>
    <w:rsid w:val="007F2305"/>
    <w:rsid w:val="007F49BA"/>
    <w:rsid w:val="007F60CD"/>
    <w:rsid w:val="007F651A"/>
    <w:rsid w:val="007F712C"/>
    <w:rsid w:val="007F7298"/>
    <w:rsid w:val="007F7E49"/>
    <w:rsid w:val="007F7E5D"/>
    <w:rsid w:val="00800D45"/>
    <w:rsid w:val="00801508"/>
    <w:rsid w:val="00801C7D"/>
    <w:rsid w:val="00802269"/>
    <w:rsid w:val="008028DE"/>
    <w:rsid w:val="00802D98"/>
    <w:rsid w:val="00803826"/>
    <w:rsid w:val="0080624F"/>
    <w:rsid w:val="00806DFE"/>
    <w:rsid w:val="00807BB1"/>
    <w:rsid w:val="0081070F"/>
    <w:rsid w:val="00811743"/>
    <w:rsid w:val="00813147"/>
    <w:rsid w:val="00816156"/>
    <w:rsid w:val="00820F8D"/>
    <w:rsid w:val="008216F1"/>
    <w:rsid w:val="00821B14"/>
    <w:rsid w:val="008223E9"/>
    <w:rsid w:val="00824A9F"/>
    <w:rsid w:val="008250E3"/>
    <w:rsid w:val="00827345"/>
    <w:rsid w:val="00827BFB"/>
    <w:rsid w:val="00830F58"/>
    <w:rsid w:val="008312AA"/>
    <w:rsid w:val="00831A70"/>
    <w:rsid w:val="00832B89"/>
    <w:rsid w:val="00832DC7"/>
    <w:rsid w:val="0083336F"/>
    <w:rsid w:val="00834A65"/>
    <w:rsid w:val="008351AB"/>
    <w:rsid w:val="0083580E"/>
    <w:rsid w:val="008366A9"/>
    <w:rsid w:val="00842331"/>
    <w:rsid w:val="00842DE5"/>
    <w:rsid w:val="00844715"/>
    <w:rsid w:val="00847F17"/>
    <w:rsid w:val="00850E44"/>
    <w:rsid w:val="00851D17"/>
    <w:rsid w:val="008523B3"/>
    <w:rsid w:val="00852592"/>
    <w:rsid w:val="00852D2A"/>
    <w:rsid w:val="00856DC5"/>
    <w:rsid w:val="008605C6"/>
    <w:rsid w:val="0086147C"/>
    <w:rsid w:val="008639BD"/>
    <w:rsid w:val="008672D7"/>
    <w:rsid w:val="00867A32"/>
    <w:rsid w:val="0087066A"/>
    <w:rsid w:val="00870C32"/>
    <w:rsid w:val="008736B3"/>
    <w:rsid w:val="00874D98"/>
    <w:rsid w:val="00875299"/>
    <w:rsid w:val="00875BED"/>
    <w:rsid w:val="008760B3"/>
    <w:rsid w:val="00876478"/>
    <w:rsid w:val="00876FE5"/>
    <w:rsid w:val="00877BC9"/>
    <w:rsid w:val="008802F2"/>
    <w:rsid w:val="0088092B"/>
    <w:rsid w:val="00881986"/>
    <w:rsid w:val="00883438"/>
    <w:rsid w:val="0088349B"/>
    <w:rsid w:val="00883EA7"/>
    <w:rsid w:val="00890884"/>
    <w:rsid w:val="00892E0C"/>
    <w:rsid w:val="008949B0"/>
    <w:rsid w:val="0089722C"/>
    <w:rsid w:val="008975AA"/>
    <w:rsid w:val="008A09B2"/>
    <w:rsid w:val="008A17F3"/>
    <w:rsid w:val="008A38E2"/>
    <w:rsid w:val="008A4857"/>
    <w:rsid w:val="008A49AB"/>
    <w:rsid w:val="008A4EFB"/>
    <w:rsid w:val="008A5BF2"/>
    <w:rsid w:val="008A5F3C"/>
    <w:rsid w:val="008A6FFF"/>
    <w:rsid w:val="008B15D3"/>
    <w:rsid w:val="008B2825"/>
    <w:rsid w:val="008B4CDB"/>
    <w:rsid w:val="008B592F"/>
    <w:rsid w:val="008B6B28"/>
    <w:rsid w:val="008B6ED5"/>
    <w:rsid w:val="008B7A6E"/>
    <w:rsid w:val="008C0BCF"/>
    <w:rsid w:val="008C0E04"/>
    <w:rsid w:val="008C1F0B"/>
    <w:rsid w:val="008C2A39"/>
    <w:rsid w:val="008C2DA3"/>
    <w:rsid w:val="008C2FFA"/>
    <w:rsid w:val="008C49A7"/>
    <w:rsid w:val="008C5C7F"/>
    <w:rsid w:val="008C63BE"/>
    <w:rsid w:val="008D17A4"/>
    <w:rsid w:val="008D1E45"/>
    <w:rsid w:val="008D21DC"/>
    <w:rsid w:val="008D5AC7"/>
    <w:rsid w:val="008D67E9"/>
    <w:rsid w:val="008D6CA7"/>
    <w:rsid w:val="008D7E19"/>
    <w:rsid w:val="008E1E8A"/>
    <w:rsid w:val="008E1F89"/>
    <w:rsid w:val="008E3075"/>
    <w:rsid w:val="008E6347"/>
    <w:rsid w:val="008F0716"/>
    <w:rsid w:val="008F21E7"/>
    <w:rsid w:val="008F249D"/>
    <w:rsid w:val="008F2DE0"/>
    <w:rsid w:val="008F363D"/>
    <w:rsid w:val="008F3FB9"/>
    <w:rsid w:val="008F56DF"/>
    <w:rsid w:val="008F7159"/>
    <w:rsid w:val="008F77C0"/>
    <w:rsid w:val="008F7D94"/>
    <w:rsid w:val="008F7F5A"/>
    <w:rsid w:val="00900B44"/>
    <w:rsid w:val="00901AF5"/>
    <w:rsid w:val="009040C7"/>
    <w:rsid w:val="009046F3"/>
    <w:rsid w:val="009102AB"/>
    <w:rsid w:val="00910433"/>
    <w:rsid w:val="00911137"/>
    <w:rsid w:val="0091122F"/>
    <w:rsid w:val="0091178E"/>
    <w:rsid w:val="00911F61"/>
    <w:rsid w:val="00912E91"/>
    <w:rsid w:val="00914A1D"/>
    <w:rsid w:val="00915512"/>
    <w:rsid w:val="0091566E"/>
    <w:rsid w:val="009160EB"/>
    <w:rsid w:val="009221A6"/>
    <w:rsid w:val="00922405"/>
    <w:rsid w:val="00922BDE"/>
    <w:rsid w:val="00923A45"/>
    <w:rsid w:val="0092418C"/>
    <w:rsid w:val="009252F3"/>
    <w:rsid w:val="009255B9"/>
    <w:rsid w:val="00926168"/>
    <w:rsid w:val="0093018D"/>
    <w:rsid w:val="00930D1F"/>
    <w:rsid w:val="00930E81"/>
    <w:rsid w:val="00931B9D"/>
    <w:rsid w:val="00931BA6"/>
    <w:rsid w:val="0093321C"/>
    <w:rsid w:val="00936821"/>
    <w:rsid w:val="00937855"/>
    <w:rsid w:val="009418D7"/>
    <w:rsid w:val="009428E1"/>
    <w:rsid w:val="00943057"/>
    <w:rsid w:val="0094520B"/>
    <w:rsid w:val="00945731"/>
    <w:rsid w:val="00945840"/>
    <w:rsid w:val="009478AD"/>
    <w:rsid w:val="00947EBC"/>
    <w:rsid w:val="0095340B"/>
    <w:rsid w:val="0095472C"/>
    <w:rsid w:val="00954D43"/>
    <w:rsid w:val="00956BF2"/>
    <w:rsid w:val="00957885"/>
    <w:rsid w:val="00960834"/>
    <w:rsid w:val="00961506"/>
    <w:rsid w:val="00962841"/>
    <w:rsid w:val="0096394B"/>
    <w:rsid w:val="00966DF2"/>
    <w:rsid w:val="00967836"/>
    <w:rsid w:val="00967957"/>
    <w:rsid w:val="009702C9"/>
    <w:rsid w:val="00972956"/>
    <w:rsid w:val="009730E5"/>
    <w:rsid w:val="00973847"/>
    <w:rsid w:val="009763D6"/>
    <w:rsid w:val="009773A0"/>
    <w:rsid w:val="00977413"/>
    <w:rsid w:val="009778A3"/>
    <w:rsid w:val="00980AF2"/>
    <w:rsid w:val="00980B01"/>
    <w:rsid w:val="0098194D"/>
    <w:rsid w:val="009823FB"/>
    <w:rsid w:val="00984410"/>
    <w:rsid w:val="0098466E"/>
    <w:rsid w:val="00984D7A"/>
    <w:rsid w:val="00985694"/>
    <w:rsid w:val="00985B10"/>
    <w:rsid w:val="00987324"/>
    <w:rsid w:val="00987911"/>
    <w:rsid w:val="0098795E"/>
    <w:rsid w:val="00987DF5"/>
    <w:rsid w:val="00990193"/>
    <w:rsid w:val="0099030D"/>
    <w:rsid w:val="009907B1"/>
    <w:rsid w:val="0099260A"/>
    <w:rsid w:val="00993EB0"/>
    <w:rsid w:val="0099797C"/>
    <w:rsid w:val="00997CBB"/>
    <w:rsid w:val="009A0CFE"/>
    <w:rsid w:val="009A14AE"/>
    <w:rsid w:val="009A1D89"/>
    <w:rsid w:val="009A3A5E"/>
    <w:rsid w:val="009A468D"/>
    <w:rsid w:val="009A5700"/>
    <w:rsid w:val="009A5E74"/>
    <w:rsid w:val="009A620A"/>
    <w:rsid w:val="009A67FD"/>
    <w:rsid w:val="009A6EDD"/>
    <w:rsid w:val="009B14CB"/>
    <w:rsid w:val="009B25A5"/>
    <w:rsid w:val="009B28BD"/>
    <w:rsid w:val="009B2D95"/>
    <w:rsid w:val="009B432C"/>
    <w:rsid w:val="009B5281"/>
    <w:rsid w:val="009B57FD"/>
    <w:rsid w:val="009B6479"/>
    <w:rsid w:val="009C15E5"/>
    <w:rsid w:val="009C3C7E"/>
    <w:rsid w:val="009C44A1"/>
    <w:rsid w:val="009C4DDD"/>
    <w:rsid w:val="009C503B"/>
    <w:rsid w:val="009C52FB"/>
    <w:rsid w:val="009C5BA7"/>
    <w:rsid w:val="009C5FB7"/>
    <w:rsid w:val="009C6341"/>
    <w:rsid w:val="009C6504"/>
    <w:rsid w:val="009C6A80"/>
    <w:rsid w:val="009C72A9"/>
    <w:rsid w:val="009D080E"/>
    <w:rsid w:val="009D1A63"/>
    <w:rsid w:val="009D2F36"/>
    <w:rsid w:val="009D3041"/>
    <w:rsid w:val="009D3E0C"/>
    <w:rsid w:val="009D474B"/>
    <w:rsid w:val="009D6A7E"/>
    <w:rsid w:val="009D6D11"/>
    <w:rsid w:val="009D6FB8"/>
    <w:rsid w:val="009D7C6A"/>
    <w:rsid w:val="009E27E0"/>
    <w:rsid w:val="009E3A87"/>
    <w:rsid w:val="009E3C72"/>
    <w:rsid w:val="009E3F1A"/>
    <w:rsid w:val="009E4A67"/>
    <w:rsid w:val="009E4D2C"/>
    <w:rsid w:val="009E5202"/>
    <w:rsid w:val="009E6DBD"/>
    <w:rsid w:val="009E745A"/>
    <w:rsid w:val="009F0374"/>
    <w:rsid w:val="009F085D"/>
    <w:rsid w:val="009F1443"/>
    <w:rsid w:val="009F2133"/>
    <w:rsid w:val="009F2881"/>
    <w:rsid w:val="009F556E"/>
    <w:rsid w:val="009F5F5E"/>
    <w:rsid w:val="00A00701"/>
    <w:rsid w:val="00A01E30"/>
    <w:rsid w:val="00A02C98"/>
    <w:rsid w:val="00A05B74"/>
    <w:rsid w:val="00A067E1"/>
    <w:rsid w:val="00A0716D"/>
    <w:rsid w:val="00A07680"/>
    <w:rsid w:val="00A07D71"/>
    <w:rsid w:val="00A115CD"/>
    <w:rsid w:val="00A12809"/>
    <w:rsid w:val="00A12B75"/>
    <w:rsid w:val="00A156A7"/>
    <w:rsid w:val="00A15C22"/>
    <w:rsid w:val="00A16CB0"/>
    <w:rsid w:val="00A17B6F"/>
    <w:rsid w:val="00A20F36"/>
    <w:rsid w:val="00A21B1F"/>
    <w:rsid w:val="00A235E9"/>
    <w:rsid w:val="00A24977"/>
    <w:rsid w:val="00A253F0"/>
    <w:rsid w:val="00A25B79"/>
    <w:rsid w:val="00A26202"/>
    <w:rsid w:val="00A26213"/>
    <w:rsid w:val="00A2645E"/>
    <w:rsid w:val="00A269E0"/>
    <w:rsid w:val="00A2737A"/>
    <w:rsid w:val="00A27F17"/>
    <w:rsid w:val="00A3290A"/>
    <w:rsid w:val="00A32CB9"/>
    <w:rsid w:val="00A33140"/>
    <w:rsid w:val="00A348E2"/>
    <w:rsid w:val="00A350A3"/>
    <w:rsid w:val="00A35ECA"/>
    <w:rsid w:val="00A374AD"/>
    <w:rsid w:val="00A406D9"/>
    <w:rsid w:val="00A40778"/>
    <w:rsid w:val="00A41B42"/>
    <w:rsid w:val="00A43BD4"/>
    <w:rsid w:val="00A45712"/>
    <w:rsid w:val="00A45BAB"/>
    <w:rsid w:val="00A469A2"/>
    <w:rsid w:val="00A47339"/>
    <w:rsid w:val="00A47BC7"/>
    <w:rsid w:val="00A52104"/>
    <w:rsid w:val="00A53D72"/>
    <w:rsid w:val="00A5622C"/>
    <w:rsid w:val="00A570EA"/>
    <w:rsid w:val="00A57C06"/>
    <w:rsid w:val="00A57CFB"/>
    <w:rsid w:val="00A6010B"/>
    <w:rsid w:val="00A611BE"/>
    <w:rsid w:val="00A61600"/>
    <w:rsid w:val="00A619C7"/>
    <w:rsid w:val="00A63B02"/>
    <w:rsid w:val="00A64381"/>
    <w:rsid w:val="00A66EB3"/>
    <w:rsid w:val="00A676C1"/>
    <w:rsid w:val="00A705EC"/>
    <w:rsid w:val="00A7239F"/>
    <w:rsid w:val="00A72601"/>
    <w:rsid w:val="00A742CF"/>
    <w:rsid w:val="00A74597"/>
    <w:rsid w:val="00A7684F"/>
    <w:rsid w:val="00A77CAB"/>
    <w:rsid w:val="00A81013"/>
    <w:rsid w:val="00A8220B"/>
    <w:rsid w:val="00A84AFF"/>
    <w:rsid w:val="00A8531E"/>
    <w:rsid w:val="00A85C2D"/>
    <w:rsid w:val="00A90AE5"/>
    <w:rsid w:val="00A91489"/>
    <w:rsid w:val="00A92F95"/>
    <w:rsid w:val="00A94156"/>
    <w:rsid w:val="00A94D57"/>
    <w:rsid w:val="00A95704"/>
    <w:rsid w:val="00A95D6F"/>
    <w:rsid w:val="00A96C45"/>
    <w:rsid w:val="00A977A9"/>
    <w:rsid w:val="00AA0C70"/>
    <w:rsid w:val="00AA0CA2"/>
    <w:rsid w:val="00AA1802"/>
    <w:rsid w:val="00AA1E39"/>
    <w:rsid w:val="00AA214B"/>
    <w:rsid w:val="00AA2B63"/>
    <w:rsid w:val="00AA3FC9"/>
    <w:rsid w:val="00AA40CE"/>
    <w:rsid w:val="00AA6CC7"/>
    <w:rsid w:val="00AA7019"/>
    <w:rsid w:val="00AA71DF"/>
    <w:rsid w:val="00AA7DCB"/>
    <w:rsid w:val="00AB0298"/>
    <w:rsid w:val="00AB0B95"/>
    <w:rsid w:val="00AB0BBF"/>
    <w:rsid w:val="00AB2425"/>
    <w:rsid w:val="00AB2C59"/>
    <w:rsid w:val="00AB3954"/>
    <w:rsid w:val="00AB3D52"/>
    <w:rsid w:val="00AB49C8"/>
    <w:rsid w:val="00AB5E37"/>
    <w:rsid w:val="00AB5F91"/>
    <w:rsid w:val="00AB74F5"/>
    <w:rsid w:val="00AC0160"/>
    <w:rsid w:val="00AC0EB6"/>
    <w:rsid w:val="00AC166A"/>
    <w:rsid w:val="00AC2121"/>
    <w:rsid w:val="00AC2ACA"/>
    <w:rsid w:val="00AC30AD"/>
    <w:rsid w:val="00AC402F"/>
    <w:rsid w:val="00AC53DD"/>
    <w:rsid w:val="00AC5540"/>
    <w:rsid w:val="00AC5CCD"/>
    <w:rsid w:val="00AC65AA"/>
    <w:rsid w:val="00AC6E7F"/>
    <w:rsid w:val="00AD10F1"/>
    <w:rsid w:val="00AD27C7"/>
    <w:rsid w:val="00AD4968"/>
    <w:rsid w:val="00AD6EDF"/>
    <w:rsid w:val="00AD770A"/>
    <w:rsid w:val="00AD7831"/>
    <w:rsid w:val="00AE1698"/>
    <w:rsid w:val="00AE1780"/>
    <w:rsid w:val="00AE25C5"/>
    <w:rsid w:val="00AE72E1"/>
    <w:rsid w:val="00AF2675"/>
    <w:rsid w:val="00AF2875"/>
    <w:rsid w:val="00AF2BEF"/>
    <w:rsid w:val="00B000DA"/>
    <w:rsid w:val="00B02477"/>
    <w:rsid w:val="00B03CD1"/>
    <w:rsid w:val="00B07716"/>
    <w:rsid w:val="00B10B3F"/>
    <w:rsid w:val="00B10B56"/>
    <w:rsid w:val="00B16791"/>
    <w:rsid w:val="00B16806"/>
    <w:rsid w:val="00B17356"/>
    <w:rsid w:val="00B208B8"/>
    <w:rsid w:val="00B2135D"/>
    <w:rsid w:val="00B2189D"/>
    <w:rsid w:val="00B22E0D"/>
    <w:rsid w:val="00B25D00"/>
    <w:rsid w:val="00B31841"/>
    <w:rsid w:val="00B31D87"/>
    <w:rsid w:val="00B33DB3"/>
    <w:rsid w:val="00B3574E"/>
    <w:rsid w:val="00B3589B"/>
    <w:rsid w:val="00B35EAA"/>
    <w:rsid w:val="00B374E1"/>
    <w:rsid w:val="00B37C84"/>
    <w:rsid w:val="00B40023"/>
    <w:rsid w:val="00B4038B"/>
    <w:rsid w:val="00B406AC"/>
    <w:rsid w:val="00B40812"/>
    <w:rsid w:val="00B40A1D"/>
    <w:rsid w:val="00B40DFF"/>
    <w:rsid w:val="00B413CA"/>
    <w:rsid w:val="00B4269F"/>
    <w:rsid w:val="00B446D6"/>
    <w:rsid w:val="00B44727"/>
    <w:rsid w:val="00B44A51"/>
    <w:rsid w:val="00B46AB8"/>
    <w:rsid w:val="00B50E61"/>
    <w:rsid w:val="00B510C3"/>
    <w:rsid w:val="00B52D76"/>
    <w:rsid w:val="00B52F29"/>
    <w:rsid w:val="00B54A56"/>
    <w:rsid w:val="00B54BA9"/>
    <w:rsid w:val="00B55F78"/>
    <w:rsid w:val="00B56211"/>
    <w:rsid w:val="00B57E9F"/>
    <w:rsid w:val="00B60C24"/>
    <w:rsid w:val="00B60C9A"/>
    <w:rsid w:val="00B6255B"/>
    <w:rsid w:val="00B645EC"/>
    <w:rsid w:val="00B6491F"/>
    <w:rsid w:val="00B65928"/>
    <w:rsid w:val="00B67148"/>
    <w:rsid w:val="00B701FA"/>
    <w:rsid w:val="00B72532"/>
    <w:rsid w:val="00B72AB4"/>
    <w:rsid w:val="00B73E1C"/>
    <w:rsid w:val="00B752BF"/>
    <w:rsid w:val="00B75E2A"/>
    <w:rsid w:val="00B75E4D"/>
    <w:rsid w:val="00B76233"/>
    <w:rsid w:val="00B76903"/>
    <w:rsid w:val="00B76E99"/>
    <w:rsid w:val="00B81511"/>
    <w:rsid w:val="00B82308"/>
    <w:rsid w:val="00B82318"/>
    <w:rsid w:val="00B826FD"/>
    <w:rsid w:val="00B854D2"/>
    <w:rsid w:val="00B855A3"/>
    <w:rsid w:val="00B86633"/>
    <w:rsid w:val="00B86DDC"/>
    <w:rsid w:val="00B87800"/>
    <w:rsid w:val="00B87B0D"/>
    <w:rsid w:val="00B90C48"/>
    <w:rsid w:val="00B92319"/>
    <w:rsid w:val="00B94C14"/>
    <w:rsid w:val="00B95BAB"/>
    <w:rsid w:val="00B96C72"/>
    <w:rsid w:val="00B97351"/>
    <w:rsid w:val="00BA0016"/>
    <w:rsid w:val="00BA0970"/>
    <w:rsid w:val="00BA174C"/>
    <w:rsid w:val="00BA4130"/>
    <w:rsid w:val="00BA6125"/>
    <w:rsid w:val="00BA79B9"/>
    <w:rsid w:val="00BA7B12"/>
    <w:rsid w:val="00BB1366"/>
    <w:rsid w:val="00BB2B5B"/>
    <w:rsid w:val="00BB47FE"/>
    <w:rsid w:val="00BC1B0B"/>
    <w:rsid w:val="00BC53CE"/>
    <w:rsid w:val="00BC694A"/>
    <w:rsid w:val="00BD11E8"/>
    <w:rsid w:val="00BD16DC"/>
    <w:rsid w:val="00BD2709"/>
    <w:rsid w:val="00BD51E6"/>
    <w:rsid w:val="00BD7245"/>
    <w:rsid w:val="00BE0E0A"/>
    <w:rsid w:val="00BE41DE"/>
    <w:rsid w:val="00BF0148"/>
    <w:rsid w:val="00BF0DF9"/>
    <w:rsid w:val="00BF131F"/>
    <w:rsid w:val="00BF1E01"/>
    <w:rsid w:val="00BF3161"/>
    <w:rsid w:val="00BF3564"/>
    <w:rsid w:val="00BF606E"/>
    <w:rsid w:val="00BF761B"/>
    <w:rsid w:val="00BF7780"/>
    <w:rsid w:val="00C004D2"/>
    <w:rsid w:val="00C006B3"/>
    <w:rsid w:val="00C00962"/>
    <w:rsid w:val="00C00CD1"/>
    <w:rsid w:val="00C03B61"/>
    <w:rsid w:val="00C04322"/>
    <w:rsid w:val="00C05CA5"/>
    <w:rsid w:val="00C06964"/>
    <w:rsid w:val="00C06F14"/>
    <w:rsid w:val="00C07C40"/>
    <w:rsid w:val="00C101DD"/>
    <w:rsid w:val="00C104CA"/>
    <w:rsid w:val="00C107E5"/>
    <w:rsid w:val="00C11A52"/>
    <w:rsid w:val="00C13766"/>
    <w:rsid w:val="00C15FE2"/>
    <w:rsid w:val="00C16748"/>
    <w:rsid w:val="00C17081"/>
    <w:rsid w:val="00C20D18"/>
    <w:rsid w:val="00C210B9"/>
    <w:rsid w:val="00C24C17"/>
    <w:rsid w:val="00C24E43"/>
    <w:rsid w:val="00C25043"/>
    <w:rsid w:val="00C25E79"/>
    <w:rsid w:val="00C26320"/>
    <w:rsid w:val="00C3076F"/>
    <w:rsid w:val="00C30967"/>
    <w:rsid w:val="00C31149"/>
    <w:rsid w:val="00C311B9"/>
    <w:rsid w:val="00C336CF"/>
    <w:rsid w:val="00C33CCF"/>
    <w:rsid w:val="00C35407"/>
    <w:rsid w:val="00C365FA"/>
    <w:rsid w:val="00C37B34"/>
    <w:rsid w:val="00C405D8"/>
    <w:rsid w:val="00C40A00"/>
    <w:rsid w:val="00C4140F"/>
    <w:rsid w:val="00C4289D"/>
    <w:rsid w:val="00C42C93"/>
    <w:rsid w:val="00C42CED"/>
    <w:rsid w:val="00C45B28"/>
    <w:rsid w:val="00C46A95"/>
    <w:rsid w:val="00C46C80"/>
    <w:rsid w:val="00C47283"/>
    <w:rsid w:val="00C47423"/>
    <w:rsid w:val="00C47933"/>
    <w:rsid w:val="00C526BA"/>
    <w:rsid w:val="00C52CB9"/>
    <w:rsid w:val="00C53071"/>
    <w:rsid w:val="00C5308A"/>
    <w:rsid w:val="00C53106"/>
    <w:rsid w:val="00C5465C"/>
    <w:rsid w:val="00C54AC3"/>
    <w:rsid w:val="00C55393"/>
    <w:rsid w:val="00C56633"/>
    <w:rsid w:val="00C5681E"/>
    <w:rsid w:val="00C56A93"/>
    <w:rsid w:val="00C5704F"/>
    <w:rsid w:val="00C60227"/>
    <w:rsid w:val="00C60C9D"/>
    <w:rsid w:val="00C62C27"/>
    <w:rsid w:val="00C62C92"/>
    <w:rsid w:val="00C637E9"/>
    <w:rsid w:val="00C640F8"/>
    <w:rsid w:val="00C654CA"/>
    <w:rsid w:val="00C65560"/>
    <w:rsid w:val="00C65A36"/>
    <w:rsid w:val="00C66183"/>
    <w:rsid w:val="00C67CF7"/>
    <w:rsid w:val="00C71C37"/>
    <w:rsid w:val="00C74E7D"/>
    <w:rsid w:val="00C75C11"/>
    <w:rsid w:val="00C76431"/>
    <w:rsid w:val="00C77784"/>
    <w:rsid w:val="00C802FC"/>
    <w:rsid w:val="00C816D8"/>
    <w:rsid w:val="00C846C0"/>
    <w:rsid w:val="00C85FA7"/>
    <w:rsid w:val="00C86B9F"/>
    <w:rsid w:val="00C87312"/>
    <w:rsid w:val="00C90D26"/>
    <w:rsid w:val="00C928D8"/>
    <w:rsid w:val="00C93983"/>
    <w:rsid w:val="00C97039"/>
    <w:rsid w:val="00CA0E08"/>
    <w:rsid w:val="00CA188A"/>
    <w:rsid w:val="00CA2D0D"/>
    <w:rsid w:val="00CA3803"/>
    <w:rsid w:val="00CA39C3"/>
    <w:rsid w:val="00CA4023"/>
    <w:rsid w:val="00CA50B5"/>
    <w:rsid w:val="00CA7D30"/>
    <w:rsid w:val="00CB08AA"/>
    <w:rsid w:val="00CB142A"/>
    <w:rsid w:val="00CB15F7"/>
    <w:rsid w:val="00CB3108"/>
    <w:rsid w:val="00CB3440"/>
    <w:rsid w:val="00CB4C19"/>
    <w:rsid w:val="00CB6A6F"/>
    <w:rsid w:val="00CB6DA5"/>
    <w:rsid w:val="00CC0687"/>
    <w:rsid w:val="00CC06A4"/>
    <w:rsid w:val="00CC146A"/>
    <w:rsid w:val="00CC2DAA"/>
    <w:rsid w:val="00CC3001"/>
    <w:rsid w:val="00CC3187"/>
    <w:rsid w:val="00CC4031"/>
    <w:rsid w:val="00CC4D97"/>
    <w:rsid w:val="00CC6ADD"/>
    <w:rsid w:val="00CC6DBF"/>
    <w:rsid w:val="00CD0B52"/>
    <w:rsid w:val="00CD2E74"/>
    <w:rsid w:val="00CD3840"/>
    <w:rsid w:val="00CD3EC3"/>
    <w:rsid w:val="00CD4BBD"/>
    <w:rsid w:val="00CD6F3A"/>
    <w:rsid w:val="00CE1641"/>
    <w:rsid w:val="00CE5F23"/>
    <w:rsid w:val="00CE6748"/>
    <w:rsid w:val="00CF04EE"/>
    <w:rsid w:val="00CF0E65"/>
    <w:rsid w:val="00CF42A4"/>
    <w:rsid w:val="00CF6102"/>
    <w:rsid w:val="00CF670E"/>
    <w:rsid w:val="00CF6910"/>
    <w:rsid w:val="00D011CF"/>
    <w:rsid w:val="00D0136D"/>
    <w:rsid w:val="00D02747"/>
    <w:rsid w:val="00D04D88"/>
    <w:rsid w:val="00D05072"/>
    <w:rsid w:val="00D0567E"/>
    <w:rsid w:val="00D0675B"/>
    <w:rsid w:val="00D071B7"/>
    <w:rsid w:val="00D1043C"/>
    <w:rsid w:val="00D10D32"/>
    <w:rsid w:val="00D125A6"/>
    <w:rsid w:val="00D1397E"/>
    <w:rsid w:val="00D13AF9"/>
    <w:rsid w:val="00D13F73"/>
    <w:rsid w:val="00D14720"/>
    <w:rsid w:val="00D15742"/>
    <w:rsid w:val="00D2076B"/>
    <w:rsid w:val="00D22B83"/>
    <w:rsid w:val="00D235B3"/>
    <w:rsid w:val="00D245A7"/>
    <w:rsid w:val="00D25357"/>
    <w:rsid w:val="00D25A20"/>
    <w:rsid w:val="00D25E2F"/>
    <w:rsid w:val="00D27485"/>
    <w:rsid w:val="00D31211"/>
    <w:rsid w:val="00D31369"/>
    <w:rsid w:val="00D31C1A"/>
    <w:rsid w:val="00D3217D"/>
    <w:rsid w:val="00D32A4A"/>
    <w:rsid w:val="00D34447"/>
    <w:rsid w:val="00D347CC"/>
    <w:rsid w:val="00D353D0"/>
    <w:rsid w:val="00D37595"/>
    <w:rsid w:val="00D41957"/>
    <w:rsid w:val="00D4284B"/>
    <w:rsid w:val="00D43E87"/>
    <w:rsid w:val="00D44ABB"/>
    <w:rsid w:val="00D4758C"/>
    <w:rsid w:val="00D5144B"/>
    <w:rsid w:val="00D5190A"/>
    <w:rsid w:val="00D52CA2"/>
    <w:rsid w:val="00D52D05"/>
    <w:rsid w:val="00D54223"/>
    <w:rsid w:val="00D557E0"/>
    <w:rsid w:val="00D55D79"/>
    <w:rsid w:val="00D57F17"/>
    <w:rsid w:val="00D6004C"/>
    <w:rsid w:val="00D62B45"/>
    <w:rsid w:val="00D634BB"/>
    <w:rsid w:val="00D64F93"/>
    <w:rsid w:val="00D65845"/>
    <w:rsid w:val="00D66F7D"/>
    <w:rsid w:val="00D702D6"/>
    <w:rsid w:val="00D729FA"/>
    <w:rsid w:val="00D73DFC"/>
    <w:rsid w:val="00D746C8"/>
    <w:rsid w:val="00D75FDB"/>
    <w:rsid w:val="00D76FDC"/>
    <w:rsid w:val="00D824EA"/>
    <w:rsid w:val="00D82853"/>
    <w:rsid w:val="00D8397E"/>
    <w:rsid w:val="00D855AF"/>
    <w:rsid w:val="00D861FB"/>
    <w:rsid w:val="00D8631C"/>
    <w:rsid w:val="00D870A8"/>
    <w:rsid w:val="00D90424"/>
    <w:rsid w:val="00D90A2E"/>
    <w:rsid w:val="00D92266"/>
    <w:rsid w:val="00D92B92"/>
    <w:rsid w:val="00D94258"/>
    <w:rsid w:val="00D947D7"/>
    <w:rsid w:val="00D95E45"/>
    <w:rsid w:val="00D973D4"/>
    <w:rsid w:val="00D97A06"/>
    <w:rsid w:val="00DA181E"/>
    <w:rsid w:val="00DA1A8E"/>
    <w:rsid w:val="00DA1E33"/>
    <w:rsid w:val="00DA69FD"/>
    <w:rsid w:val="00DA6C1C"/>
    <w:rsid w:val="00DA74AC"/>
    <w:rsid w:val="00DB14A3"/>
    <w:rsid w:val="00DB4936"/>
    <w:rsid w:val="00DB58FC"/>
    <w:rsid w:val="00DB6BA2"/>
    <w:rsid w:val="00DB7909"/>
    <w:rsid w:val="00DB7A8F"/>
    <w:rsid w:val="00DB7C3A"/>
    <w:rsid w:val="00DC011C"/>
    <w:rsid w:val="00DC0FDC"/>
    <w:rsid w:val="00DC1D6B"/>
    <w:rsid w:val="00DC2501"/>
    <w:rsid w:val="00DC2F38"/>
    <w:rsid w:val="00DC3D5A"/>
    <w:rsid w:val="00DC3DA0"/>
    <w:rsid w:val="00DC56FF"/>
    <w:rsid w:val="00DC5705"/>
    <w:rsid w:val="00DC7435"/>
    <w:rsid w:val="00DC7E54"/>
    <w:rsid w:val="00DC7FB1"/>
    <w:rsid w:val="00DD06A1"/>
    <w:rsid w:val="00DD1211"/>
    <w:rsid w:val="00DD1315"/>
    <w:rsid w:val="00DD19E4"/>
    <w:rsid w:val="00DD2FCB"/>
    <w:rsid w:val="00DD3847"/>
    <w:rsid w:val="00DD3B0C"/>
    <w:rsid w:val="00DD3C6B"/>
    <w:rsid w:val="00DE00A3"/>
    <w:rsid w:val="00DE031B"/>
    <w:rsid w:val="00DE243D"/>
    <w:rsid w:val="00DE26F0"/>
    <w:rsid w:val="00DE39EA"/>
    <w:rsid w:val="00DE4E20"/>
    <w:rsid w:val="00DE5C28"/>
    <w:rsid w:val="00DE5F5C"/>
    <w:rsid w:val="00DF2E4B"/>
    <w:rsid w:val="00DF5449"/>
    <w:rsid w:val="00DF5AE5"/>
    <w:rsid w:val="00E00806"/>
    <w:rsid w:val="00E00A85"/>
    <w:rsid w:val="00E02119"/>
    <w:rsid w:val="00E0278A"/>
    <w:rsid w:val="00E02C50"/>
    <w:rsid w:val="00E05592"/>
    <w:rsid w:val="00E0595A"/>
    <w:rsid w:val="00E06375"/>
    <w:rsid w:val="00E07005"/>
    <w:rsid w:val="00E10038"/>
    <w:rsid w:val="00E1007D"/>
    <w:rsid w:val="00E11AD5"/>
    <w:rsid w:val="00E1262E"/>
    <w:rsid w:val="00E13CA7"/>
    <w:rsid w:val="00E146BC"/>
    <w:rsid w:val="00E22827"/>
    <w:rsid w:val="00E25B13"/>
    <w:rsid w:val="00E25F16"/>
    <w:rsid w:val="00E25F9C"/>
    <w:rsid w:val="00E25FB2"/>
    <w:rsid w:val="00E268E4"/>
    <w:rsid w:val="00E26DBB"/>
    <w:rsid w:val="00E30A9D"/>
    <w:rsid w:val="00E31577"/>
    <w:rsid w:val="00E32528"/>
    <w:rsid w:val="00E33F40"/>
    <w:rsid w:val="00E33F60"/>
    <w:rsid w:val="00E33F9F"/>
    <w:rsid w:val="00E366AC"/>
    <w:rsid w:val="00E37A7E"/>
    <w:rsid w:val="00E40C81"/>
    <w:rsid w:val="00E40C9A"/>
    <w:rsid w:val="00E425D0"/>
    <w:rsid w:val="00E42D8F"/>
    <w:rsid w:val="00E42F42"/>
    <w:rsid w:val="00E4383D"/>
    <w:rsid w:val="00E446A4"/>
    <w:rsid w:val="00E45E6B"/>
    <w:rsid w:val="00E50941"/>
    <w:rsid w:val="00E523FD"/>
    <w:rsid w:val="00E52A36"/>
    <w:rsid w:val="00E53054"/>
    <w:rsid w:val="00E567D9"/>
    <w:rsid w:val="00E5681C"/>
    <w:rsid w:val="00E601ED"/>
    <w:rsid w:val="00E62600"/>
    <w:rsid w:val="00E63554"/>
    <w:rsid w:val="00E63B54"/>
    <w:rsid w:val="00E640E4"/>
    <w:rsid w:val="00E6554B"/>
    <w:rsid w:val="00E66560"/>
    <w:rsid w:val="00E666F4"/>
    <w:rsid w:val="00E66E3C"/>
    <w:rsid w:val="00E67828"/>
    <w:rsid w:val="00E70CE0"/>
    <w:rsid w:val="00E70D0D"/>
    <w:rsid w:val="00E748EB"/>
    <w:rsid w:val="00E749B4"/>
    <w:rsid w:val="00E7547A"/>
    <w:rsid w:val="00E75C92"/>
    <w:rsid w:val="00E75D16"/>
    <w:rsid w:val="00E76EE5"/>
    <w:rsid w:val="00E771DF"/>
    <w:rsid w:val="00E77F40"/>
    <w:rsid w:val="00E82CB4"/>
    <w:rsid w:val="00E859C3"/>
    <w:rsid w:val="00E85EAB"/>
    <w:rsid w:val="00E86B8C"/>
    <w:rsid w:val="00E87209"/>
    <w:rsid w:val="00E87291"/>
    <w:rsid w:val="00E87AEE"/>
    <w:rsid w:val="00E90015"/>
    <w:rsid w:val="00E90500"/>
    <w:rsid w:val="00E909D6"/>
    <w:rsid w:val="00E91A24"/>
    <w:rsid w:val="00E9389D"/>
    <w:rsid w:val="00E9491F"/>
    <w:rsid w:val="00E94E46"/>
    <w:rsid w:val="00E97203"/>
    <w:rsid w:val="00E97E48"/>
    <w:rsid w:val="00EA06C5"/>
    <w:rsid w:val="00EA1757"/>
    <w:rsid w:val="00EA2103"/>
    <w:rsid w:val="00EA24FF"/>
    <w:rsid w:val="00EA355A"/>
    <w:rsid w:val="00EA3593"/>
    <w:rsid w:val="00EA3EEF"/>
    <w:rsid w:val="00EA44A7"/>
    <w:rsid w:val="00EA4A2C"/>
    <w:rsid w:val="00EA4BBC"/>
    <w:rsid w:val="00EA70DC"/>
    <w:rsid w:val="00EB0311"/>
    <w:rsid w:val="00EB247B"/>
    <w:rsid w:val="00EB2C32"/>
    <w:rsid w:val="00EB4C1E"/>
    <w:rsid w:val="00EB6545"/>
    <w:rsid w:val="00EB6FE4"/>
    <w:rsid w:val="00EC29F3"/>
    <w:rsid w:val="00EC2AE5"/>
    <w:rsid w:val="00EC3754"/>
    <w:rsid w:val="00EC57D0"/>
    <w:rsid w:val="00EC57FE"/>
    <w:rsid w:val="00EC5883"/>
    <w:rsid w:val="00EC6D91"/>
    <w:rsid w:val="00EC7070"/>
    <w:rsid w:val="00ED10B4"/>
    <w:rsid w:val="00ED1D1D"/>
    <w:rsid w:val="00ED31B9"/>
    <w:rsid w:val="00ED4570"/>
    <w:rsid w:val="00ED6AFA"/>
    <w:rsid w:val="00ED7F91"/>
    <w:rsid w:val="00EE1879"/>
    <w:rsid w:val="00EE1932"/>
    <w:rsid w:val="00EE1A85"/>
    <w:rsid w:val="00EE27D5"/>
    <w:rsid w:val="00EE4742"/>
    <w:rsid w:val="00EE47F6"/>
    <w:rsid w:val="00EE4B2E"/>
    <w:rsid w:val="00EE5E12"/>
    <w:rsid w:val="00EE7792"/>
    <w:rsid w:val="00EE79A3"/>
    <w:rsid w:val="00EF040B"/>
    <w:rsid w:val="00EF3E41"/>
    <w:rsid w:val="00EF5698"/>
    <w:rsid w:val="00EF5A5D"/>
    <w:rsid w:val="00EF77C9"/>
    <w:rsid w:val="00EF7AAF"/>
    <w:rsid w:val="00F00F42"/>
    <w:rsid w:val="00F01058"/>
    <w:rsid w:val="00F0169A"/>
    <w:rsid w:val="00F031DF"/>
    <w:rsid w:val="00F0363A"/>
    <w:rsid w:val="00F03AC9"/>
    <w:rsid w:val="00F04612"/>
    <w:rsid w:val="00F04FAC"/>
    <w:rsid w:val="00F11388"/>
    <w:rsid w:val="00F119A4"/>
    <w:rsid w:val="00F12695"/>
    <w:rsid w:val="00F14445"/>
    <w:rsid w:val="00F15564"/>
    <w:rsid w:val="00F15C07"/>
    <w:rsid w:val="00F164A4"/>
    <w:rsid w:val="00F17345"/>
    <w:rsid w:val="00F17EC8"/>
    <w:rsid w:val="00F2456F"/>
    <w:rsid w:val="00F24BE4"/>
    <w:rsid w:val="00F3329D"/>
    <w:rsid w:val="00F33379"/>
    <w:rsid w:val="00F33B33"/>
    <w:rsid w:val="00F33E6C"/>
    <w:rsid w:val="00F352A6"/>
    <w:rsid w:val="00F36E41"/>
    <w:rsid w:val="00F402E1"/>
    <w:rsid w:val="00F42EE1"/>
    <w:rsid w:val="00F4377D"/>
    <w:rsid w:val="00F448D8"/>
    <w:rsid w:val="00F45BEE"/>
    <w:rsid w:val="00F46AFD"/>
    <w:rsid w:val="00F503BE"/>
    <w:rsid w:val="00F53DD1"/>
    <w:rsid w:val="00F53F2D"/>
    <w:rsid w:val="00F55E2C"/>
    <w:rsid w:val="00F56540"/>
    <w:rsid w:val="00F575CC"/>
    <w:rsid w:val="00F6256B"/>
    <w:rsid w:val="00F63314"/>
    <w:rsid w:val="00F64A9D"/>
    <w:rsid w:val="00F65111"/>
    <w:rsid w:val="00F67B10"/>
    <w:rsid w:val="00F71AF3"/>
    <w:rsid w:val="00F7345A"/>
    <w:rsid w:val="00F7387E"/>
    <w:rsid w:val="00F74DCA"/>
    <w:rsid w:val="00F7579A"/>
    <w:rsid w:val="00F75F37"/>
    <w:rsid w:val="00F76DF7"/>
    <w:rsid w:val="00F77685"/>
    <w:rsid w:val="00F80520"/>
    <w:rsid w:val="00F8152A"/>
    <w:rsid w:val="00F81BC7"/>
    <w:rsid w:val="00F81D80"/>
    <w:rsid w:val="00F825AD"/>
    <w:rsid w:val="00F82D0C"/>
    <w:rsid w:val="00F83878"/>
    <w:rsid w:val="00F83E28"/>
    <w:rsid w:val="00F86D1C"/>
    <w:rsid w:val="00F8735D"/>
    <w:rsid w:val="00F87F46"/>
    <w:rsid w:val="00F9102B"/>
    <w:rsid w:val="00F912DC"/>
    <w:rsid w:val="00F928EC"/>
    <w:rsid w:val="00F93D8A"/>
    <w:rsid w:val="00F945D5"/>
    <w:rsid w:val="00F96DC0"/>
    <w:rsid w:val="00F97DBF"/>
    <w:rsid w:val="00FA002A"/>
    <w:rsid w:val="00FA1BCB"/>
    <w:rsid w:val="00FA1D44"/>
    <w:rsid w:val="00FA203A"/>
    <w:rsid w:val="00FA68AF"/>
    <w:rsid w:val="00FA68EB"/>
    <w:rsid w:val="00FA6A2C"/>
    <w:rsid w:val="00FA75E7"/>
    <w:rsid w:val="00FA7A4F"/>
    <w:rsid w:val="00FB01FD"/>
    <w:rsid w:val="00FB141C"/>
    <w:rsid w:val="00FB14F4"/>
    <w:rsid w:val="00FB2316"/>
    <w:rsid w:val="00FB3B20"/>
    <w:rsid w:val="00FB3F88"/>
    <w:rsid w:val="00FB4F9E"/>
    <w:rsid w:val="00FB6262"/>
    <w:rsid w:val="00FB62E3"/>
    <w:rsid w:val="00FB64C6"/>
    <w:rsid w:val="00FB7B61"/>
    <w:rsid w:val="00FC2934"/>
    <w:rsid w:val="00FC3FC9"/>
    <w:rsid w:val="00FC4BEF"/>
    <w:rsid w:val="00FC76DD"/>
    <w:rsid w:val="00FC7881"/>
    <w:rsid w:val="00FD0A09"/>
    <w:rsid w:val="00FD0C28"/>
    <w:rsid w:val="00FD16B0"/>
    <w:rsid w:val="00FD26D7"/>
    <w:rsid w:val="00FD5D73"/>
    <w:rsid w:val="00FE1192"/>
    <w:rsid w:val="00FE1FE4"/>
    <w:rsid w:val="00FE2D30"/>
    <w:rsid w:val="00FE3D24"/>
    <w:rsid w:val="00FE4408"/>
    <w:rsid w:val="00FE6B28"/>
    <w:rsid w:val="00FF0733"/>
    <w:rsid w:val="00FF0740"/>
    <w:rsid w:val="00FF088F"/>
    <w:rsid w:val="00FF1954"/>
    <w:rsid w:val="00FF413D"/>
    <w:rsid w:val="00FF56EF"/>
    <w:rsid w:val="00FF6CC7"/>
    <w:rsid w:val="02A66735"/>
    <w:rsid w:val="03791753"/>
    <w:rsid w:val="07AE2EEC"/>
    <w:rsid w:val="0B4D3485"/>
    <w:rsid w:val="0E1C0F34"/>
    <w:rsid w:val="11B61DC5"/>
    <w:rsid w:val="163F3BE4"/>
    <w:rsid w:val="235341A6"/>
    <w:rsid w:val="24872196"/>
    <w:rsid w:val="2A4E2CE7"/>
    <w:rsid w:val="2A5F0DF4"/>
    <w:rsid w:val="2BC2741C"/>
    <w:rsid w:val="2F0A3A24"/>
    <w:rsid w:val="2FEC137B"/>
    <w:rsid w:val="3825367C"/>
    <w:rsid w:val="3D6F0EF6"/>
    <w:rsid w:val="42980EEF"/>
    <w:rsid w:val="480F3A01"/>
    <w:rsid w:val="4C804ECE"/>
    <w:rsid w:val="51DD06CC"/>
    <w:rsid w:val="546450D5"/>
    <w:rsid w:val="584A6390"/>
    <w:rsid w:val="60494D2B"/>
    <w:rsid w:val="633B088A"/>
    <w:rsid w:val="666D29CD"/>
    <w:rsid w:val="67874F0A"/>
    <w:rsid w:val="6B8C0D41"/>
    <w:rsid w:val="6BDD26AF"/>
    <w:rsid w:val="72367C59"/>
    <w:rsid w:val="73907158"/>
    <w:rsid w:val="756E14B8"/>
    <w:rsid w:val="77BC3469"/>
    <w:rsid w:val="78DA7590"/>
    <w:rsid w:val="7B4F58E7"/>
    <w:rsid w:val="7D40198C"/>
    <w:rsid w:val="7DE824FF"/>
    <w:rsid w:val="7F954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</w:style>
  <w:style w:type="paragraph" w:styleId="3">
    <w:name w:val="Balloon Text"/>
    <w:basedOn w:val="1"/>
    <w:link w:val="17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9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5">
    <w:name w:val="header"/>
    <w:basedOn w:val="1"/>
    <w:link w:val="1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table" w:styleId="8">
    <w:name w:val="Table Grid"/>
    <w:basedOn w:val="7"/>
    <w:qFormat/>
    <w:uiPriority w:val="39"/>
    <w:rPr>
      <w:sz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Hyperlink"/>
    <w:basedOn w:val="9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9"/>
    <w:semiHidden/>
    <w:unhideWhenUsed/>
    <w:qFormat/>
    <w:uiPriority w:val="99"/>
    <w:rPr>
      <w:sz w:val="21"/>
      <w:szCs w:val="21"/>
    </w:rPr>
  </w:style>
  <w:style w:type="character" w:customStyle="1" w:styleId="12">
    <w:name w:val="其他_"/>
    <w:basedOn w:val="9"/>
    <w:link w:val="13"/>
    <w:qFormat/>
    <w:uiPriority w:val="0"/>
    <w:rPr>
      <w:rFonts w:eastAsia="Times New Roman" w:cs="Times New Roman"/>
      <w:shd w:val="clear" w:color="auto" w:fill="FFFFFF"/>
      <w:lang w:val="zh-CN" w:bidi="zh-CN"/>
    </w:rPr>
  </w:style>
  <w:style w:type="paragraph" w:customStyle="1" w:styleId="13">
    <w:name w:val="其他"/>
    <w:basedOn w:val="1"/>
    <w:link w:val="12"/>
    <w:qFormat/>
    <w:uiPriority w:val="0"/>
    <w:pPr>
      <w:widowControl w:val="0"/>
      <w:shd w:val="clear" w:color="auto" w:fill="FFFFFF"/>
      <w:spacing w:after="0" w:line="480" w:lineRule="auto"/>
    </w:pPr>
    <w:rPr>
      <w:rFonts w:eastAsia="Times New Roman" w:cs="Times New Roman"/>
      <w:kern w:val="2"/>
      <w:sz w:val="21"/>
      <w:lang w:val="zh-CN" w:bidi="zh-CN"/>
    </w:rPr>
  </w:style>
  <w:style w:type="character" w:customStyle="1" w:styleId="14">
    <w:name w:val="fontstyle01"/>
    <w:basedOn w:val="9"/>
    <w:qFormat/>
    <w:uiPriority w:val="0"/>
    <w:rPr>
      <w:rFonts w:hint="default" w:ascii="MetaProLight-Regular" w:hAnsi="MetaProLight-Regular"/>
      <w:color w:val="000000"/>
      <w:sz w:val="16"/>
      <w:szCs w:val="16"/>
    </w:rPr>
  </w:style>
  <w:style w:type="character" w:customStyle="1" w:styleId="15">
    <w:name w:val="批注文字 字符"/>
    <w:basedOn w:val="9"/>
    <w:link w:val="2"/>
    <w:semiHidden/>
    <w:qFormat/>
    <w:uiPriority w:val="99"/>
    <w:rPr>
      <w:kern w:val="0"/>
      <w:sz w:val="22"/>
    </w:rPr>
  </w:style>
  <w:style w:type="character" w:customStyle="1" w:styleId="16">
    <w:name w:val="批注主题 字符"/>
    <w:basedOn w:val="15"/>
    <w:link w:val="6"/>
    <w:semiHidden/>
    <w:qFormat/>
    <w:uiPriority w:val="99"/>
    <w:rPr>
      <w:b/>
      <w:bCs/>
      <w:kern w:val="0"/>
      <w:sz w:val="22"/>
    </w:rPr>
  </w:style>
  <w:style w:type="character" w:customStyle="1" w:styleId="17">
    <w:name w:val="批注框文本 字符"/>
    <w:basedOn w:val="9"/>
    <w:link w:val="3"/>
    <w:semiHidden/>
    <w:qFormat/>
    <w:uiPriority w:val="99"/>
    <w:rPr>
      <w:kern w:val="0"/>
      <w:sz w:val="18"/>
      <w:szCs w:val="18"/>
    </w:rPr>
  </w:style>
  <w:style w:type="character" w:customStyle="1" w:styleId="18">
    <w:name w:val="页眉 字符"/>
    <w:basedOn w:val="9"/>
    <w:link w:val="5"/>
    <w:qFormat/>
    <w:uiPriority w:val="99"/>
    <w:rPr>
      <w:kern w:val="0"/>
      <w:sz w:val="18"/>
      <w:szCs w:val="18"/>
    </w:rPr>
  </w:style>
  <w:style w:type="character" w:customStyle="1" w:styleId="19">
    <w:name w:val="页脚 字符"/>
    <w:basedOn w:val="9"/>
    <w:link w:val="4"/>
    <w:qFormat/>
    <w:uiPriority w:val="99"/>
    <w:rPr>
      <w:kern w:val="0"/>
      <w:sz w:val="18"/>
      <w:szCs w:val="18"/>
    </w:rPr>
  </w:style>
  <w:style w:type="paragraph" w:customStyle="1" w:styleId="20">
    <w:name w:val="修订1"/>
    <w:hidden/>
    <w:semiHidden/>
    <w:qFormat/>
    <w:uiPriority w:val="99"/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styleId="21">
    <w:name w:val="Placeholder Text"/>
    <w:basedOn w:val="9"/>
    <w:semiHidden/>
    <w:qFormat/>
    <w:uiPriority w:val="99"/>
    <w:rPr>
      <w:color w:val="808080"/>
    </w:rPr>
  </w:style>
  <w:style w:type="character" w:customStyle="1" w:styleId="22">
    <w:name w:val="未处理的提及1"/>
    <w:basedOn w:val="9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23">
    <w:name w:val="EndNote Bibliography Title"/>
    <w:basedOn w:val="1"/>
    <w:link w:val="24"/>
    <w:qFormat/>
    <w:uiPriority w:val="0"/>
    <w:pPr>
      <w:spacing w:after="0"/>
      <w:jc w:val="center"/>
    </w:pPr>
    <w:rPr>
      <w:rFonts w:ascii="等线" w:hAnsi="等线" w:eastAsia="等线"/>
    </w:rPr>
  </w:style>
  <w:style w:type="character" w:customStyle="1" w:styleId="24">
    <w:name w:val="EndNote Bibliography Title 字符"/>
    <w:basedOn w:val="9"/>
    <w:link w:val="23"/>
    <w:qFormat/>
    <w:uiPriority w:val="0"/>
    <w:rPr>
      <w:rFonts w:ascii="等线" w:hAnsi="等线" w:eastAsia="等线"/>
      <w:kern w:val="0"/>
      <w:sz w:val="22"/>
    </w:rPr>
  </w:style>
  <w:style w:type="paragraph" w:customStyle="1" w:styleId="25">
    <w:name w:val="EndNote Bibliography"/>
    <w:basedOn w:val="1"/>
    <w:link w:val="26"/>
    <w:qFormat/>
    <w:uiPriority w:val="0"/>
    <w:pPr>
      <w:spacing w:line="240" w:lineRule="auto"/>
      <w:jc w:val="both"/>
    </w:pPr>
    <w:rPr>
      <w:rFonts w:ascii="等线" w:hAnsi="等线" w:eastAsia="等线"/>
    </w:rPr>
  </w:style>
  <w:style w:type="character" w:customStyle="1" w:styleId="26">
    <w:name w:val="EndNote Bibliography 字符"/>
    <w:basedOn w:val="9"/>
    <w:link w:val="25"/>
    <w:qFormat/>
    <w:uiPriority w:val="0"/>
    <w:rPr>
      <w:rFonts w:ascii="等线" w:hAnsi="等线" w:eastAsia="等线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image" Target="media/image1.tiff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B04AF-1057-4822-96A9-C13392CEA12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00</Words>
  <Characters>723</Characters>
  <Lines>7</Lines>
  <Paragraphs>2</Paragraphs>
  <TotalTime>4</TotalTime>
  <ScaleCrop>false</ScaleCrop>
  <LinksUpToDate>false</LinksUpToDate>
  <CharactersWithSpaces>82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05:30:00Z</dcterms:created>
  <dc:creator>Cheng Xu</dc:creator>
  <cp:lastModifiedBy>北澄</cp:lastModifiedBy>
  <cp:lastPrinted>2022-02-14T12:51:00Z</cp:lastPrinted>
  <dcterms:modified xsi:type="dcterms:W3CDTF">2025-06-05T07:44:20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D22175FB56414A90B94D0E08689B5B84_13</vt:lpwstr>
  </property>
  <property fmtid="{D5CDD505-2E9C-101B-9397-08002B2CF9AE}" pid="4" name="KSOTemplateDocerSaveRecord">
    <vt:lpwstr>eyJoZGlkIjoiMTVkYTE5MDhiMzcxMmExODVhNTQ4NzUyYzNhYjFmZDYiLCJ1c2VySWQiOiIzMzY5Mzc2NzIifQ==</vt:lpwstr>
  </property>
</Properties>
</file>